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660ED" w14:textId="65519028" w:rsidR="00500735" w:rsidRPr="00500735" w:rsidRDefault="0079065A" w:rsidP="00D1182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36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36"/>
          <w:szCs w:val="24"/>
        </w:rPr>
        <w:t>S1 Data</w:t>
      </w:r>
    </w:p>
    <w:p w14:paraId="09C144E9" w14:textId="77777777" w:rsidR="00500735" w:rsidRDefault="00500735" w:rsidP="00D1182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567D45D5" w14:textId="77777777" w:rsidR="00D1182B" w:rsidRPr="006F6F72" w:rsidRDefault="00E028AB" w:rsidP="00D1182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E028AB">
        <w:rPr>
          <w:rFonts w:ascii="Times New Roman" w:eastAsia="Times New Roman" w:hAnsi="Times New Roman" w:cs="Times New Roman"/>
          <w:b/>
        </w:rPr>
        <w:t xml:space="preserve">S1 Table. Trophic level (TL) of species landed </w:t>
      </w:r>
      <w:proofErr w:type="spellStart"/>
      <w:r w:rsidRPr="00E028AB">
        <w:rPr>
          <w:rFonts w:ascii="Times New Roman" w:eastAsia="Times New Roman" w:hAnsi="Times New Roman" w:cs="Times New Roman"/>
          <w:b/>
        </w:rPr>
        <w:t>Arraial</w:t>
      </w:r>
      <w:proofErr w:type="spellEnd"/>
      <w:r w:rsidRPr="00E028AB">
        <w:rPr>
          <w:rFonts w:ascii="Times New Roman" w:eastAsia="Times New Roman" w:hAnsi="Times New Roman" w:cs="Times New Roman"/>
          <w:b/>
        </w:rPr>
        <w:t xml:space="preserve"> do Cabo, from 1992 to 2008. </w:t>
      </w:r>
      <w:r w:rsidRPr="00E028AB">
        <w:rPr>
          <w:rFonts w:ascii="Times New Roman" w:eastAsia="Times New Roman" w:hAnsi="Times New Roman" w:cs="Times New Roman"/>
        </w:rPr>
        <w:t xml:space="preserve">Trophic levels were obtained from </w:t>
      </w:r>
      <w:proofErr w:type="spellStart"/>
      <w:r w:rsidRPr="00E028AB">
        <w:rPr>
          <w:rFonts w:ascii="Times New Roman" w:eastAsia="Times New Roman" w:hAnsi="Times New Roman" w:cs="Times New Roman"/>
        </w:rPr>
        <w:t>FishBase</w:t>
      </w:r>
      <w:proofErr w:type="spellEnd"/>
      <w:r w:rsidRPr="00E028AB">
        <w:rPr>
          <w:rFonts w:ascii="Times New Roman" w:eastAsia="Times New Roman" w:hAnsi="Times New Roman" w:cs="Times New Roman"/>
        </w:rPr>
        <w:t xml:space="preserve"> where a higher value means higher trophic levels (Froese and Pauly, 2019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1"/>
        <w:gridCol w:w="2165"/>
        <w:gridCol w:w="2044"/>
        <w:gridCol w:w="2044"/>
      </w:tblGrid>
      <w:tr w:rsidR="00D1182B" w:rsidRPr="00306FC4" w14:paraId="7EE01424" w14:textId="77777777" w:rsidTr="009D1066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ECD625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LANDED SPECIES - FIPAC</w:t>
            </w:r>
          </w:p>
        </w:tc>
      </w:tr>
      <w:tr w:rsidR="00D1182B" w:rsidRPr="00306FC4" w14:paraId="7D4B1D72" w14:textId="77777777" w:rsidTr="009D1066">
        <w:trPr>
          <w:trHeight w:val="300"/>
        </w:trPr>
        <w:tc>
          <w:tcPr>
            <w:tcW w:w="1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571ACF3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mon name</w:t>
            </w:r>
          </w:p>
        </w:tc>
        <w:tc>
          <w:tcPr>
            <w:tcW w:w="1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504DA7E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cientific name</w:t>
            </w:r>
          </w:p>
        </w:tc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63EE31F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ophic Level</w:t>
            </w:r>
          </w:p>
        </w:tc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59C03CF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xonomic group</w:t>
            </w:r>
          </w:p>
        </w:tc>
      </w:tr>
      <w:tr w:rsidR="00D1182B" w:rsidRPr="00306FC4" w14:paraId="7947B49E" w14:textId="77777777" w:rsidTr="009D1066">
        <w:trPr>
          <w:trHeight w:val="345"/>
        </w:trPr>
        <w:tc>
          <w:tcPr>
            <w:tcW w:w="1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AB5B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ian sardinella</w:t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B8F28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ardinella 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rasiliensis</w:t>
            </w:r>
            <w:proofErr w:type="spellEnd"/>
          </w:p>
        </w:tc>
        <w:tc>
          <w:tcPr>
            <w:tcW w:w="1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EE36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3.1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710C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Teleosts</w:t>
            </w:r>
            <w:proofErr w:type="spellEnd"/>
          </w:p>
        </w:tc>
      </w:tr>
      <w:tr w:rsidR="00D1182B" w:rsidRPr="00306FC4" w14:paraId="6EE396A4" w14:textId="77777777" w:rsidTr="009D1066">
        <w:trPr>
          <w:trHeight w:val="34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1ABE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uefish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C2EA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omatomus saltatrix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6753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863D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09E604F3" w14:textId="77777777" w:rsidTr="009D1066">
        <w:trPr>
          <w:trHeight w:val="34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1288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rgehead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airtail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B61D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ichiuru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epturus</w:t>
            </w:r>
            <w:proofErr w:type="spellEnd"/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D2DAE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</w:t>
            </w: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606D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1182B" w:rsidRPr="00306FC4" w14:paraId="50E1E8DD" w14:textId="77777777" w:rsidTr="009D1066">
        <w:trPr>
          <w:trHeight w:val="34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9F77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ttle tunny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731E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uthynnu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lletteratus</w:t>
            </w:r>
            <w:proofErr w:type="spellEnd"/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2C66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7317A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5F7885D2" w14:textId="77777777" w:rsidTr="009D1066">
        <w:trPr>
          <w:trHeight w:val="34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546F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ub mackerel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DA40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comber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japonicus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9E5E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3.4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632D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71D11922" w14:textId="77777777" w:rsidTr="009D1066">
        <w:trPr>
          <w:trHeight w:val="34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A647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rse-eye jack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B53B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aranx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latus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5E32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4.2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5BC3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13B489A6" w14:textId="77777777" w:rsidTr="009D1066">
        <w:trPr>
          <w:trHeight w:val="34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309F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on dolphinfish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4CF6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ryphaena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ippurus</w:t>
            </w:r>
            <w:proofErr w:type="spellEnd"/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1CF5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4.4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C78F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45E44F6D" w14:textId="77777777" w:rsidTr="009D1066">
        <w:trPr>
          <w:trHeight w:val="34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70D6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lantic moonfish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78D1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elene setapinnis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B0CF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3.7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C898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3880D2F1" w14:textId="77777777" w:rsidTr="009D1066">
        <w:trPr>
          <w:trHeight w:val="34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EB20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morado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dperch</w:t>
            </w:r>
            <w:proofErr w:type="spellEnd"/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255C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seudoperci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numida</w:t>
            </w:r>
            <w:proofErr w:type="spellEnd"/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A0222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</w:t>
            </w: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7F4F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1182B" w:rsidRPr="00306FC4" w14:paraId="56930C83" w14:textId="77777777" w:rsidTr="009D1066">
        <w:trPr>
          <w:trHeight w:val="34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27D7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lantic thread herring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3719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pisthonema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glinum</w:t>
            </w:r>
            <w:proofErr w:type="spellEnd"/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ABAC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CD6A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589B4463" w14:textId="77777777" w:rsidTr="009D1066">
        <w:trPr>
          <w:trHeight w:val="34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CF7C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lantic bonito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B657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Sarda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arda</w:t>
            </w:r>
            <w:proofErr w:type="spellEnd"/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0FD5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2B42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722F41FC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79C2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te mullet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E19F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ugil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urema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3195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EA0A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14876EC6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52A1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branche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ullet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9FEA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ugil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iza</w:t>
            </w:r>
            <w:proofErr w:type="spellEnd"/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9B09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AFF7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21101E6B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65D1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lantic bumper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CC21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hloroscombru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chrysurus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F995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3.5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C309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635D2CDE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A2CD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ck Crevalle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413A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aranx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hippos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351A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3.6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E790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43B08C46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2B46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sser amberjack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E21C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Seriola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asciata</w:t>
            </w:r>
            <w:proofErr w:type="spellEnd"/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4986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9589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053F265C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3BA9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igate tuna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A141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uxi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thazard</w:t>
            </w:r>
            <w:proofErr w:type="spellEnd"/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12CE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4.4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3AA9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720BDD8F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5D67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entine conger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36C7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onger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rbignyanu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62A3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3.7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C1E3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29F96D53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9B59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lver porgy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7B6D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plodu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 argenteus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D31F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3.1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E33E4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4B65FD34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C52B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corn leatherjacket filefish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EF6B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luteru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onoceros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ABD3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3.8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69DD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19DD157D" w14:textId="77777777" w:rsidTr="009D1066">
        <w:trPr>
          <w:trHeight w:val="30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9D64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sky grouper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D594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pinephelu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rginatus</w:t>
            </w:r>
            <w:proofErr w:type="spellEnd"/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56D9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4.4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92A1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26B88059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1E92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adfish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AFCA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orichthy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orosissimu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AFAC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3.7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4AC7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72346BB2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97D3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llowtail amberjack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23AF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Seriola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alandi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ECF5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4.2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3A90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75D433DA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6D25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lantic sailfish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0A6C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stiophoru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albicans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8CE2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5DB2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4FE02B28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2941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temouth croaker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9493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cropogonia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urnieri</w:t>
            </w:r>
            <w:proofErr w:type="spellEnd"/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D62B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3.1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18BE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3B20F447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7A37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 porgy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8446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gru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gru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214F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3.9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B02A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25C8CA05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2A65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le fish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6665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opholatilu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villarii</w:t>
            </w:r>
            <w:proofErr w:type="spellEnd"/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F45A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3.8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FB5B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23491167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F43D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owy grouper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9A82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pinephelu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iveatu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389A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61CF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28BAE54A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4FAB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lantic bluefin tuna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3640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Thunnus thynnus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1B00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C29E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3EDB6A60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2313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ng weakfish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458D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crodon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cylodon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0E29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3.9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0FDC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56FE543B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BDAB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iped weakfish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05F6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ynoscion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riatu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9B18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3.9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A156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789B3093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3C2A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kipjack tuna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0434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Katsuwonus pelamis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1CEE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4.4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885D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4A562EFD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6612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allscale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eakfish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A551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ynoscion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crolepidotu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FA1B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A3F2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28606ED6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82F7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lantic bigeye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1C84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iacanthu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renatu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C52D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254B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690005E6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D140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on halfbeak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3EFF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porhamphu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unifasciatu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7FB2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BF4E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79DFD2C9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3E58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d drum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7E20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Umbrina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oroide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6865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3.1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AB34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64F81543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749D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Yellowfin tuna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6DCB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Thunnus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lbacare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FEE1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4.4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DA94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7A173BBF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9FB5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ian flathead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9999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ercophi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rasiliensi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8149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4.2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AD5A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20427CCB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F75C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ey triggerfish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70B2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alistes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priscu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2234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4.1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C795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28AB66D4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2D2C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entine goatfish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B804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ullu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rgentinae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52C8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3.5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C0FC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1B350BDF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A057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bacore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14D4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Thunnus alalunga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E015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4.3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6204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379F6037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2A60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ng mackerel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7FD7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Scomberomorus cavalla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2237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4.4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59EC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6802BE5F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01A2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ian codling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9406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Urophyci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rasiliensi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5A82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3.9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0D23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501D556B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275D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dyfish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075B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lop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saurus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0F78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3.5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272A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6DAC0681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B793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orida pompano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43BE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achinotu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rolinu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927C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3.5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7D4F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470CF96B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75A6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lantic spadefish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6BFF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haetodipterus faber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F7DF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DE82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6A851FCD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4FB1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ian flounder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20A0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ralichthy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rasiliensi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8678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4.4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9C75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2DF8A18C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D983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ckerel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ad</w:t>
            </w:r>
            <w:proofErr w:type="spellEnd"/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287D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Decapteru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acarellu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4290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7197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6EE47783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3CB8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entine hake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35E9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Merluccius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hubbsi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0809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4.2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F353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4ADC7C5E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DDEA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merican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rvestfish</w:t>
            </w:r>
            <w:proofErr w:type="spellEnd"/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47A1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prilu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ru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BB5D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AA64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175B7287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0B47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g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5034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Mycteroperca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icrolepis</w:t>
            </w:r>
            <w:proofErr w:type="spellEnd"/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9137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3.7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B8E9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3CAC8845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5B25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fftopsail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ea catfish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5376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agre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marinus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B878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3.5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D54B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03149489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99CE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ern red snapper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4C66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Lutjanus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urpureu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D9B7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3.6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3A91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72102FF7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06AA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gtooth corvina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78C1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sopisthu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rvipinni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8284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EC47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24DE2B04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FE34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ocoro grunt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0B3F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rthopristi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ruber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618E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3.6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4D32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0C60E105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069A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muda sea chub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2D17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yphosu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ectatrix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C1F9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0F40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40D14B22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3D54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lantic goliath grouper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A86B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pinephelu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tajara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CFBC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4.1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4858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00572BC4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3829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lyhoo halfbeak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4A71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Hemiramphu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rasiliensi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D12E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2.3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9C90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0AA653DF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9D9A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luewing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arobin</w:t>
            </w:r>
            <w:proofErr w:type="spellEnd"/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D48B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ionotu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punctatus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B82E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3.8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94D4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25F40877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5719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acaibo leatherjacket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1FB0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ligoplite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alometa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9953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4.3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DEB1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49A50E4E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80BE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ian mojarra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C5BF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ugerre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rasilianu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3096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3.4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E29A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2B3A82F3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9070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enny mojarra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0B2E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ucinostomu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gula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AC2B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2.7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B9E7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46C8F0B4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684F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on snook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9C34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entropomu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undecimali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5A52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4.2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D70D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6403F7E7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0135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red grunt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2398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onodon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nobilis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7A26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3.6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EE48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34D05FA7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3828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adband anchovy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04D6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nchoviella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epidentostole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6953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3.1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57FD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460615EA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52E0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209C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D438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3021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182B" w:rsidRPr="00306FC4" w14:paraId="174F3381" w14:textId="77777777" w:rsidTr="009D1066">
        <w:trPr>
          <w:trHeight w:val="30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8720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inner shark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3BDA7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rcharhinus 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revipinna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8037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4.2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A1EF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Elasmobranchs</w:t>
            </w:r>
          </w:p>
        </w:tc>
      </w:tr>
      <w:tr w:rsidR="00D1182B" w:rsidRPr="00306FC4" w14:paraId="680EA7F9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A212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ic whitetip shark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6DF3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Carcharhinus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ongimanu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BBD9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4.2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52FD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773DA901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E329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iny butterfly ray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5E5C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Gymnura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ltavela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A752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BB99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60A8AF03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960F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fin mako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7952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Isuru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xyrinchu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F748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83B6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55178DD0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F462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rgentine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gelshark</w:t>
            </w:r>
            <w:proofErr w:type="spellEnd"/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3BD3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quatina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rgentina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00E4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4.1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129A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7FBD23F2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45C0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ooth hammerhead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7A6A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Sphyrna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zygaena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2008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4.9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9F7B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01233B90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FB32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la guitarfish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5F71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Rhinobato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ercellen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4753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3.6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E364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58BA3028" w14:textId="77777777" w:rsidTr="009D1066">
        <w:trPr>
          <w:trHeight w:val="33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C630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dbar shark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FEA7A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rcharhinus 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lumbeu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3F83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3B5D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6AF458B3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5268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sky smooth-hound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64DB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ustelu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ani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EFD0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3.6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D8A0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40074257" w14:textId="77777777" w:rsidTr="009D1066">
        <w:trPr>
          <w:trHeight w:val="30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BE7E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ger shark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7BE2A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aleocerdo 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uvier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3BA9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732C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0EEBB577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D7E6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nnethead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79A8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Sphyrna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tiburo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F97A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3.9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6FD2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7F4B0A28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5879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tip shark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BCF3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Carcharhinus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imbatu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8973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4.4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CC15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1EECDDCE" w14:textId="77777777" w:rsidTr="009D1066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9A23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296D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060D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F731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182B" w:rsidRPr="00306FC4" w14:paraId="7AE79412" w14:textId="77777777" w:rsidTr="009D1066">
        <w:trPr>
          <w:trHeight w:val="30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FADC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quid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874B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Doryteuthi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lei</w:t>
            </w:r>
            <w:proofErr w:type="spellEnd"/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F2A8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3,9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F72E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Mollusks and crustaceans</w:t>
            </w:r>
          </w:p>
        </w:tc>
      </w:tr>
      <w:tr w:rsidR="00D1182B" w:rsidRPr="00306FC4" w14:paraId="2B298D7F" w14:textId="77777777" w:rsidTr="009D1066">
        <w:trPr>
          <w:trHeight w:val="30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7A1E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Common octopus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82E1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Octopus vulgaris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AB21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3.5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166F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78B80B10" w14:textId="77777777" w:rsidTr="009D1066">
        <w:trPr>
          <w:trHeight w:val="30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0DA3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 American rock mussel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1182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erna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erna</w:t>
            </w:r>
            <w:proofErr w:type="spellEnd"/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AC9F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4E78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182B" w:rsidRPr="00306FC4" w14:paraId="6E3B6796" w14:textId="77777777" w:rsidTr="009D1066">
        <w:trPr>
          <w:trHeight w:val="300"/>
        </w:trPr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D4ADD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bster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DE96A" w14:textId="77777777" w:rsidR="00D1182B" w:rsidRPr="00306FC4" w:rsidRDefault="00D1182B" w:rsidP="009D1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anulirus</w:t>
            </w:r>
            <w:proofErr w:type="spellEnd"/>
            <w:r w:rsidRPr="00306F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034EB" w14:textId="77777777" w:rsidR="00D1182B" w:rsidRPr="00306FC4" w:rsidRDefault="00D1182B" w:rsidP="009D1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6FC4">
              <w:rPr>
                <w:rFonts w:ascii="Times New Roman" w:eastAsia="Times New Roman" w:hAnsi="Times New Roman" w:cs="Times New Roman"/>
                <w:sz w:val="18"/>
                <w:szCs w:val="18"/>
              </w:rPr>
              <w:t>2,6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AD1B3" w14:textId="77777777" w:rsidR="00D1182B" w:rsidRPr="00306FC4" w:rsidRDefault="00D1182B" w:rsidP="009D106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6FC4">
              <w:rPr>
                <w:rFonts w:eastAsia="Times New Roman" w:cs="Times New Roman"/>
                <w:color w:val="000000"/>
              </w:rPr>
              <w:t> </w:t>
            </w:r>
          </w:p>
        </w:tc>
      </w:tr>
    </w:tbl>
    <w:p w14:paraId="7801E219" w14:textId="77777777" w:rsidR="00D1182B" w:rsidRPr="00306FC4" w:rsidRDefault="00D1182B" w:rsidP="00D1182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306FC4">
        <w:rPr>
          <w:rFonts w:ascii="Times New Roman" w:hAnsi="Times New Roman" w:cs="Times New Roman"/>
          <w:color w:val="000000"/>
          <w:sz w:val="18"/>
          <w:szCs w:val="12"/>
          <w:vertAlign w:val="superscript"/>
        </w:rPr>
        <w:t>a</w:t>
      </w:r>
      <w:r w:rsidRPr="00306FC4">
        <w:rPr>
          <w:rFonts w:ascii="Times New Roman" w:hAnsi="Times New Roman" w:cs="Times New Roman"/>
          <w:color w:val="000000"/>
          <w:sz w:val="12"/>
          <w:szCs w:val="12"/>
        </w:rPr>
        <w:t xml:space="preserve"> </w:t>
      </w:r>
      <w:r w:rsidRPr="00306FC4">
        <w:rPr>
          <w:rFonts w:ascii="Times New Roman" w:hAnsi="Times New Roman" w:cs="Times New Roman"/>
          <w:color w:val="000000"/>
          <w:sz w:val="16"/>
          <w:szCs w:val="16"/>
        </w:rPr>
        <w:t xml:space="preserve">TLs were derived from </w:t>
      </w:r>
      <w:proofErr w:type="spellStart"/>
      <w:r w:rsidRPr="00306FC4">
        <w:rPr>
          <w:rFonts w:ascii="Times New Roman" w:hAnsi="Times New Roman" w:cs="Times New Roman"/>
          <w:color w:val="000000"/>
          <w:sz w:val="16"/>
          <w:szCs w:val="16"/>
        </w:rPr>
        <w:t>FishBase</w:t>
      </w:r>
      <w:proofErr w:type="spellEnd"/>
      <w:r w:rsidRPr="00306FC4">
        <w:rPr>
          <w:rFonts w:ascii="Times New Roman" w:hAnsi="Times New Roman" w:cs="Times New Roman"/>
          <w:color w:val="000000"/>
          <w:sz w:val="16"/>
          <w:szCs w:val="16"/>
        </w:rPr>
        <w:t>.</w:t>
      </w:r>
    </w:p>
    <w:p w14:paraId="7B4BCC8B" w14:textId="77777777" w:rsidR="00D1182B" w:rsidRPr="00306FC4" w:rsidRDefault="00D1182B" w:rsidP="00D1182B">
      <w:r w:rsidRPr="00306FC4">
        <w:rPr>
          <w:rFonts w:ascii="Times New Roman" w:hAnsi="Times New Roman" w:cs="Times New Roman"/>
          <w:color w:val="000000"/>
          <w:sz w:val="18"/>
          <w:szCs w:val="12"/>
          <w:vertAlign w:val="superscript"/>
        </w:rPr>
        <w:t>b</w:t>
      </w:r>
      <w:r w:rsidRPr="00306FC4">
        <w:rPr>
          <w:rFonts w:ascii="Times New Roman" w:hAnsi="Times New Roman" w:cs="Times New Roman"/>
          <w:color w:val="000000"/>
          <w:sz w:val="12"/>
          <w:szCs w:val="12"/>
        </w:rPr>
        <w:t xml:space="preserve"> </w:t>
      </w:r>
      <w:r w:rsidRPr="00306FC4">
        <w:rPr>
          <w:rFonts w:ascii="Times New Roman" w:hAnsi="Times New Roman" w:cs="Times New Roman"/>
          <w:color w:val="000000"/>
          <w:sz w:val="16"/>
          <w:szCs w:val="16"/>
        </w:rPr>
        <w:t xml:space="preserve">TLs were derived from </w:t>
      </w:r>
      <w:proofErr w:type="spellStart"/>
      <w:r w:rsidRPr="00306FC4">
        <w:rPr>
          <w:rFonts w:ascii="Times New Roman" w:hAnsi="Times New Roman" w:cs="Times New Roman"/>
          <w:color w:val="000000"/>
          <w:sz w:val="16"/>
          <w:szCs w:val="16"/>
        </w:rPr>
        <w:t>SeaLifeBase</w:t>
      </w:r>
      <w:proofErr w:type="spellEnd"/>
    </w:p>
    <w:p w14:paraId="25F2ED41" w14:textId="77777777" w:rsidR="00D1182B" w:rsidRPr="00500735" w:rsidRDefault="00D1182B" w:rsidP="00DB4967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b/>
          <w:color w:val="000000"/>
        </w:rPr>
      </w:pPr>
    </w:p>
    <w:p w14:paraId="4D86DF88" w14:textId="2B6C3136" w:rsidR="00F32A86" w:rsidRPr="00F32A86" w:rsidRDefault="00F32A86" w:rsidP="00F32A86">
      <w:pPr>
        <w:spacing w:after="0" w:line="360" w:lineRule="auto"/>
        <w:rPr>
          <w:rFonts w:ascii="Times New Roman" w:eastAsia="Times New Roman" w:hAnsi="Times New Roman" w:cs="Times New Roman"/>
          <w:b/>
        </w:rPr>
      </w:pPr>
      <w:r w:rsidRPr="00F32A86">
        <w:rPr>
          <w:rFonts w:ascii="Times New Roman" w:hAnsi="Times New Roman" w:cs="Times New Roman"/>
          <w:b/>
          <w:bCs/>
        </w:rPr>
        <w:t>S2 T</w:t>
      </w:r>
      <w:r w:rsidRPr="00F32A86">
        <w:rPr>
          <w:rFonts w:ascii="Times New Roman" w:eastAsia="Times New Roman" w:hAnsi="Times New Roman" w:cs="Times New Roman"/>
          <w:b/>
          <w:bCs/>
        </w:rPr>
        <w:t>able</w:t>
      </w:r>
      <w:r w:rsidRPr="00F32A86">
        <w:rPr>
          <w:rFonts w:ascii="Times New Roman" w:eastAsia="Times New Roman" w:hAnsi="Times New Roman" w:cs="Times New Roman"/>
          <w:b/>
        </w:rPr>
        <w:t>. Parameters of the Poisson Generalized linear model for the number of species cited by fishers based on years of practice.</w:t>
      </w:r>
    </w:p>
    <w:p w14:paraId="282703B9" w14:textId="4A3A40A5" w:rsidR="00F32A86" w:rsidRDefault="00F32A86" w:rsidP="00F32A86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8946" w:type="dxa"/>
        <w:jc w:val="center"/>
        <w:tblLayout w:type="fixed"/>
        <w:tblLook w:val="0400" w:firstRow="0" w:lastRow="0" w:firstColumn="0" w:lastColumn="0" w:noHBand="0" w:noVBand="1"/>
      </w:tblPr>
      <w:tblGrid>
        <w:gridCol w:w="108"/>
        <w:gridCol w:w="2656"/>
        <w:gridCol w:w="108"/>
        <w:gridCol w:w="1148"/>
        <w:gridCol w:w="108"/>
        <w:gridCol w:w="1302"/>
        <w:gridCol w:w="108"/>
        <w:gridCol w:w="852"/>
        <w:gridCol w:w="108"/>
        <w:gridCol w:w="1422"/>
        <w:gridCol w:w="108"/>
        <w:gridCol w:w="810"/>
        <w:gridCol w:w="108"/>
      </w:tblGrid>
      <w:tr w:rsidR="00F32A86" w:rsidRPr="003F53EB" w14:paraId="51407538" w14:textId="77777777" w:rsidTr="0061381B">
        <w:trPr>
          <w:gridBefore w:val="1"/>
          <w:wBefore w:w="108" w:type="dxa"/>
          <w:trHeight w:val="335"/>
          <w:jc w:val="center"/>
        </w:trPr>
        <w:tc>
          <w:tcPr>
            <w:tcW w:w="276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0CECE" w:themeFill="background2" w:themeFillShade="E6"/>
            <w:vAlign w:val="bottom"/>
          </w:tcPr>
          <w:p w14:paraId="7BC6A745" w14:textId="77777777" w:rsidR="00F32A86" w:rsidRPr="003F53EB" w:rsidRDefault="00F32A86" w:rsidP="0061381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F53EB">
              <w:rPr>
                <w:rFonts w:ascii="Times New Roman" w:eastAsia="Times New Roman" w:hAnsi="Times New Roman" w:cs="Times New Roman"/>
                <w:b/>
                <w:color w:val="000000"/>
              </w:rPr>
              <w:t>Overexploited species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0CECE" w:themeFill="background2" w:themeFillShade="E6"/>
            <w:vAlign w:val="bottom"/>
          </w:tcPr>
          <w:p w14:paraId="0F0C04D2" w14:textId="77777777" w:rsidR="00F32A86" w:rsidRPr="003F53EB" w:rsidRDefault="00F32A86" w:rsidP="0061381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F53EB">
              <w:rPr>
                <w:rFonts w:ascii="Times New Roman" w:eastAsia="Times New Roman" w:hAnsi="Times New Roman" w:cs="Times New Roman"/>
                <w:b/>
                <w:color w:val="000000"/>
              </w:rPr>
              <w:t>Estimate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0CECE" w:themeFill="background2" w:themeFillShade="E6"/>
            <w:vAlign w:val="bottom"/>
          </w:tcPr>
          <w:p w14:paraId="5B219E6A" w14:textId="77777777" w:rsidR="00F32A86" w:rsidRPr="003F53EB" w:rsidRDefault="00F32A86" w:rsidP="0061381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F53EB">
              <w:rPr>
                <w:rFonts w:ascii="Times New Roman" w:eastAsia="Times New Roman" w:hAnsi="Times New Roman" w:cs="Times New Roman"/>
                <w:b/>
                <w:color w:val="000000"/>
              </w:rPr>
              <w:t>Std. Error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0CECE" w:themeFill="background2" w:themeFillShade="E6"/>
            <w:vAlign w:val="bottom"/>
          </w:tcPr>
          <w:p w14:paraId="33C73634" w14:textId="77777777" w:rsidR="00F32A86" w:rsidRPr="003F53EB" w:rsidRDefault="00F32A86" w:rsidP="0061381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F53EB">
              <w:rPr>
                <w:rFonts w:ascii="Times New Roman" w:eastAsia="Times New Roman" w:hAnsi="Times New Roman" w:cs="Times New Roman"/>
                <w:b/>
                <w:color w:val="000000"/>
              </w:rPr>
              <w:t>Z-value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0CECE" w:themeFill="background2" w:themeFillShade="E6"/>
            <w:vAlign w:val="bottom"/>
          </w:tcPr>
          <w:p w14:paraId="7C773FBB" w14:textId="77777777" w:rsidR="00F32A86" w:rsidRPr="003F53EB" w:rsidRDefault="00F32A86" w:rsidP="0061381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F53EB">
              <w:rPr>
                <w:rFonts w:ascii="Times New Roman" w:eastAsia="Times New Roman" w:hAnsi="Times New Roman" w:cs="Times New Roman"/>
                <w:b/>
                <w:color w:val="000000"/>
              </w:rPr>
              <w:t>P- value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0CECE" w:themeFill="background2" w:themeFillShade="E6"/>
          </w:tcPr>
          <w:p w14:paraId="05D4D6C8" w14:textId="77777777" w:rsidR="00F32A86" w:rsidRPr="003F53EB" w:rsidRDefault="00F32A86" w:rsidP="0061381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F53EB">
              <w:rPr>
                <w:rFonts w:ascii="Times New Roman" w:eastAsia="Times New Roman" w:hAnsi="Times New Roman" w:cs="Times New Roman"/>
                <w:b/>
                <w:color w:val="000000"/>
              </w:rPr>
              <w:t>AIC</w:t>
            </w:r>
          </w:p>
        </w:tc>
      </w:tr>
      <w:tr w:rsidR="00F32A86" w14:paraId="4D0958D0" w14:textId="77777777" w:rsidTr="0061381B">
        <w:trPr>
          <w:gridBefore w:val="1"/>
          <w:wBefore w:w="108" w:type="dxa"/>
          <w:trHeight w:val="335"/>
          <w:jc w:val="center"/>
        </w:trPr>
        <w:tc>
          <w:tcPr>
            <w:tcW w:w="2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DD8E2" w14:textId="77777777" w:rsidR="00F32A86" w:rsidRPr="003F53EB" w:rsidRDefault="00F32A86" w:rsidP="0061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3EB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63363" w14:textId="77777777" w:rsidR="00F32A86" w:rsidRPr="003F53EB" w:rsidRDefault="00F32A86" w:rsidP="0061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3EB">
              <w:rPr>
                <w:rFonts w:ascii="Times New Roman" w:eastAsia="Times New Roman" w:hAnsi="Times New Roman" w:cs="Times New Roman"/>
                <w:color w:val="000000"/>
              </w:rPr>
              <w:t>0.584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E3C46" w14:textId="77777777" w:rsidR="00F32A86" w:rsidRPr="003F53EB" w:rsidRDefault="00F32A86" w:rsidP="0061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3EB">
              <w:rPr>
                <w:rFonts w:ascii="Times New Roman" w:eastAsia="Times New Roman" w:hAnsi="Times New Roman" w:cs="Times New Roman"/>
                <w:color w:val="000000"/>
              </w:rPr>
              <w:t>0.13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B2511" w14:textId="77777777" w:rsidR="00F32A86" w:rsidRPr="003F53EB" w:rsidRDefault="00F32A86" w:rsidP="0061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3EB">
              <w:rPr>
                <w:rFonts w:ascii="Times New Roman" w:eastAsia="Times New Roman" w:hAnsi="Times New Roman" w:cs="Times New Roman"/>
                <w:color w:val="000000"/>
              </w:rPr>
              <w:t>4.35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9DCA3" w14:textId="77777777" w:rsidR="00F32A86" w:rsidRPr="003F53EB" w:rsidRDefault="00F32A86" w:rsidP="0061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3EB">
              <w:rPr>
                <w:rFonts w:ascii="Times New Roman" w:eastAsia="Times New Roman" w:hAnsi="Times New Roman" w:cs="Times New Roman"/>
                <w:color w:val="000000"/>
              </w:rPr>
              <w:t>1.32e-05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021C6D" w14:textId="77777777" w:rsidR="00F32A86" w:rsidRPr="003F53EB" w:rsidRDefault="00F32A86" w:rsidP="0061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32A86" w14:paraId="01094807" w14:textId="77777777" w:rsidTr="0061381B">
        <w:trPr>
          <w:gridBefore w:val="1"/>
          <w:wBefore w:w="108" w:type="dxa"/>
          <w:trHeight w:val="335"/>
          <w:jc w:val="center"/>
        </w:trPr>
        <w:tc>
          <w:tcPr>
            <w:tcW w:w="2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10DE2" w14:textId="77777777" w:rsidR="00F32A86" w:rsidRPr="003F53EB" w:rsidRDefault="00F32A86" w:rsidP="0061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3EB">
              <w:rPr>
                <w:rFonts w:ascii="Times New Roman" w:eastAsia="Times New Roman" w:hAnsi="Times New Roman" w:cs="Times New Roman"/>
                <w:color w:val="000000"/>
              </w:rPr>
              <w:t>Years of practice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E8DA4" w14:textId="77777777" w:rsidR="00F32A86" w:rsidRPr="003F53EB" w:rsidRDefault="00F32A86" w:rsidP="0061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3EB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C8DD7" w14:textId="77777777" w:rsidR="00F32A86" w:rsidRPr="003F53EB" w:rsidRDefault="00F32A86" w:rsidP="0061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3EB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A52F7" w14:textId="77777777" w:rsidR="00F32A86" w:rsidRPr="003F53EB" w:rsidRDefault="00F32A86" w:rsidP="0061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3EB">
              <w:rPr>
                <w:rFonts w:ascii="Times New Roman" w:eastAsia="Times New Roman" w:hAnsi="Times New Roman" w:cs="Times New Roman"/>
                <w:color w:val="000000"/>
              </w:rPr>
              <w:t>2.61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D89C0" w14:textId="77777777" w:rsidR="00F32A86" w:rsidRPr="003F53EB" w:rsidRDefault="00F32A86" w:rsidP="0061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3EB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FA512F" w14:textId="77777777" w:rsidR="00F32A86" w:rsidRPr="003F53EB" w:rsidRDefault="00F32A86" w:rsidP="0061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3EB">
              <w:rPr>
                <w:rFonts w:ascii="Times New Roman" w:eastAsia="Times New Roman" w:hAnsi="Times New Roman" w:cs="Times New Roman"/>
                <w:color w:val="000000"/>
              </w:rPr>
              <w:t>519.34</w:t>
            </w:r>
          </w:p>
        </w:tc>
      </w:tr>
      <w:tr w:rsidR="00F32A86" w14:paraId="01098915" w14:textId="77777777" w:rsidTr="0061381B">
        <w:trPr>
          <w:gridBefore w:val="1"/>
          <w:wBefore w:w="108" w:type="dxa"/>
          <w:trHeight w:val="80"/>
          <w:jc w:val="center"/>
        </w:trPr>
        <w:tc>
          <w:tcPr>
            <w:tcW w:w="276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1CE0C0" w14:textId="77777777" w:rsidR="00F32A86" w:rsidRPr="003F53EB" w:rsidRDefault="00F32A86" w:rsidP="0061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AE70608" w14:textId="77777777" w:rsidR="00F32A86" w:rsidRPr="003F53EB" w:rsidRDefault="00F32A86" w:rsidP="0061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BDF55DE" w14:textId="77777777" w:rsidR="00F32A86" w:rsidRPr="003F53EB" w:rsidRDefault="00F32A86" w:rsidP="0061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1EE143D" w14:textId="77777777" w:rsidR="00F32A86" w:rsidRPr="003F53EB" w:rsidRDefault="00F32A86" w:rsidP="0061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58B6C42" w14:textId="77777777" w:rsidR="00F32A86" w:rsidRPr="003F53EB" w:rsidRDefault="00F32A86" w:rsidP="0061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0C502CE" w14:textId="77777777" w:rsidR="00F32A86" w:rsidRPr="003F53EB" w:rsidRDefault="00F32A86" w:rsidP="0061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32A86" w14:paraId="0709A811" w14:textId="77777777" w:rsidTr="0061381B">
        <w:trPr>
          <w:gridAfter w:val="1"/>
          <w:wAfter w:w="108" w:type="dxa"/>
          <w:trHeight w:val="335"/>
          <w:jc w:val="center"/>
        </w:trPr>
        <w:tc>
          <w:tcPr>
            <w:tcW w:w="276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 w:themeFill="background2" w:themeFillShade="E6"/>
            <w:vAlign w:val="center"/>
          </w:tcPr>
          <w:p w14:paraId="65DCA1D9" w14:textId="77777777" w:rsidR="00F32A86" w:rsidRPr="003F53EB" w:rsidRDefault="00F32A86" w:rsidP="00237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F53EB">
              <w:rPr>
                <w:rFonts w:ascii="Times New Roman" w:eastAsia="Times New Roman" w:hAnsi="Times New Roman" w:cs="Times New Roman"/>
                <w:b/>
                <w:color w:val="000000"/>
              </w:rPr>
              <w:t>New target species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 w:themeFill="background2" w:themeFillShade="E6"/>
            <w:vAlign w:val="bottom"/>
          </w:tcPr>
          <w:p w14:paraId="5C39FD04" w14:textId="77777777" w:rsidR="00F32A86" w:rsidRPr="003F53EB" w:rsidRDefault="00F32A86" w:rsidP="00237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F53EB">
              <w:rPr>
                <w:rFonts w:ascii="Times New Roman" w:eastAsia="Times New Roman" w:hAnsi="Times New Roman" w:cs="Times New Roman"/>
                <w:b/>
                <w:color w:val="000000"/>
              </w:rPr>
              <w:t>Estimate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 w:themeFill="background2" w:themeFillShade="E6"/>
            <w:vAlign w:val="bottom"/>
          </w:tcPr>
          <w:p w14:paraId="37AC5912" w14:textId="77777777" w:rsidR="00F32A86" w:rsidRPr="003F53EB" w:rsidRDefault="00F32A86" w:rsidP="00237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F53EB">
              <w:rPr>
                <w:rFonts w:ascii="Times New Roman" w:eastAsia="Times New Roman" w:hAnsi="Times New Roman" w:cs="Times New Roman"/>
                <w:b/>
                <w:color w:val="000000"/>
              </w:rPr>
              <w:t>Std. Err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 w:themeFill="background2" w:themeFillShade="E6"/>
            <w:vAlign w:val="bottom"/>
          </w:tcPr>
          <w:p w14:paraId="69E1E07A" w14:textId="77777777" w:rsidR="00F32A86" w:rsidRPr="003F53EB" w:rsidRDefault="00F32A86" w:rsidP="00237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F53EB">
              <w:rPr>
                <w:rFonts w:ascii="Times New Roman" w:eastAsia="Times New Roman" w:hAnsi="Times New Roman" w:cs="Times New Roman"/>
                <w:b/>
                <w:color w:val="000000"/>
              </w:rPr>
              <w:t>Z-valu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 w:themeFill="background2" w:themeFillShade="E6"/>
            <w:vAlign w:val="bottom"/>
          </w:tcPr>
          <w:p w14:paraId="196D9977" w14:textId="77777777" w:rsidR="00F32A86" w:rsidRPr="003F53EB" w:rsidRDefault="00F32A86" w:rsidP="00237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37FE4">
              <w:rPr>
                <w:rFonts w:ascii="Times New Roman" w:eastAsia="Times New Roman" w:hAnsi="Times New Roman" w:cs="Times New Roman"/>
                <w:b/>
                <w:color w:val="000000"/>
              </w:rPr>
              <w:t>P</w:t>
            </w:r>
            <w:r w:rsidRPr="003F53EB">
              <w:rPr>
                <w:rFonts w:ascii="Times New Roman" w:eastAsia="Times New Roman" w:hAnsi="Times New Roman" w:cs="Times New Roman"/>
                <w:b/>
                <w:color w:val="000000"/>
              </w:rPr>
              <w:t>- value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 w:themeFill="background2" w:themeFillShade="E6"/>
          </w:tcPr>
          <w:p w14:paraId="1CA52859" w14:textId="77777777" w:rsidR="00F32A86" w:rsidRPr="003F53EB" w:rsidRDefault="00F32A86" w:rsidP="00237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F53EB">
              <w:rPr>
                <w:rFonts w:ascii="Times New Roman" w:eastAsia="Times New Roman" w:hAnsi="Times New Roman" w:cs="Times New Roman"/>
                <w:b/>
                <w:color w:val="000000"/>
              </w:rPr>
              <w:t>AIC</w:t>
            </w:r>
          </w:p>
        </w:tc>
      </w:tr>
      <w:tr w:rsidR="00F32A86" w14:paraId="056A826C" w14:textId="77777777" w:rsidTr="0061381B">
        <w:trPr>
          <w:gridBefore w:val="1"/>
          <w:wBefore w:w="108" w:type="dxa"/>
          <w:trHeight w:val="335"/>
          <w:jc w:val="center"/>
        </w:trPr>
        <w:tc>
          <w:tcPr>
            <w:tcW w:w="2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13D77" w14:textId="77777777" w:rsidR="00F32A86" w:rsidRPr="003F53EB" w:rsidRDefault="00F32A86" w:rsidP="0061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3EB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FB4EE" w14:textId="77777777" w:rsidR="00F32A86" w:rsidRPr="003F53EB" w:rsidRDefault="00F32A86" w:rsidP="0061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3EB">
              <w:rPr>
                <w:rFonts w:ascii="Times New Roman" w:eastAsia="Times New Roman" w:hAnsi="Times New Roman" w:cs="Times New Roman"/>
                <w:color w:val="000000"/>
              </w:rPr>
              <w:t>0.424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CD8DE" w14:textId="77777777" w:rsidR="00F32A86" w:rsidRPr="003F53EB" w:rsidRDefault="00F32A86" w:rsidP="0061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3EB">
              <w:rPr>
                <w:rFonts w:ascii="Times New Roman" w:eastAsia="Times New Roman" w:hAnsi="Times New Roman" w:cs="Times New Roman"/>
                <w:color w:val="000000"/>
              </w:rPr>
              <w:t>0.14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87E48" w14:textId="77777777" w:rsidR="00F32A86" w:rsidRPr="003F53EB" w:rsidRDefault="00F32A86" w:rsidP="0061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3EB">
              <w:rPr>
                <w:rFonts w:ascii="Times New Roman" w:eastAsia="Times New Roman" w:hAnsi="Times New Roman" w:cs="Times New Roman"/>
                <w:color w:val="000000"/>
              </w:rPr>
              <w:t>2.92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194DC" w14:textId="77777777" w:rsidR="00F32A86" w:rsidRPr="003F53EB" w:rsidRDefault="00F32A86" w:rsidP="0061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3EB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D86369" w14:textId="77777777" w:rsidR="00F32A86" w:rsidRPr="003F53EB" w:rsidRDefault="00F32A86" w:rsidP="0061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32A86" w14:paraId="2F8D5AED" w14:textId="77777777" w:rsidTr="0061381B">
        <w:trPr>
          <w:gridBefore w:val="1"/>
          <w:wBefore w:w="108" w:type="dxa"/>
          <w:trHeight w:val="335"/>
          <w:jc w:val="center"/>
        </w:trPr>
        <w:tc>
          <w:tcPr>
            <w:tcW w:w="2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A2374" w14:textId="77777777" w:rsidR="00F32A86" w:rsidRPr="003F53EB" w:rsidRDefault="00F32A86" w:rsidP="0061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3EB">
              <w:rPr>
                <w:rFonts w:ascii="Times New Roman" w:eastAsia="Times New Roman" w:hAnsi="Times New Roman" w:cs="Times New Roman"/>
                <w:color w:val="000000"/>
              </w:rPr>
              <w:t>Years of practice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EF827" w14:textId="77777777" w:rsidR="00F32A86" w:rsidRPr="003F53EB" w:rsidRDefault="00F32A86" w:rsidP="0061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3E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2AFEE" w14:textId="77777777" w:rsidR="00F32A86" w:rsidRPr="003F53EB" w:rsidRDefault="00F32A86" w:rsidP="0061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3EB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42D68" w14:textId="77777777" w:rsidR="00F32A86" w:rsidRPr="003F53EB" w:rsidRDefault="00F32A86" w:rsidP="0061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3EB">
              <w:rPr>
                <w:rFonts w:ascii="Times New Roman" w:eastAsia="Times New Roman" w:hAnsi="Times New Roman" w:cs="Times New Roman"/>
                <w:color w:val="000000"/>
              </w:rPr>
              <w:t>2.45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EB07F" w14:textId="77777777" w:rsidR="00F32A86" w:rsidRPr="003F53EB" w:rsidRDefault="00F32A86" w:rsidP="0061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3EB">
              <w:rPr>
                <w:rFonts w:ascii="Times New Roman" w:eastAsia="Times New Roman" w:hAnsi="Times New Roman" w:cs="Times New Roman"/>
                <w:color w:val="000000"/>
              </w:rPr>
              <w:t>0.0142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45B715" w14:textId="77777777" w:rsidR="00F32A86" w:rsidRPr="003F53EB" w:rsidRDefault="00F32A86" w:rsidP="0061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53EB">
              <w:rPr>
                <w:rFonts w:ascii="Times New Roman" w:eastAsia="Times New Roman" w:hAnsi="Times New Roman" w:cs="Times New Roman"/>
                <w:color w:val="000000"/>
              </w:rPr>
              <w:t>509.02</w:t>
            </w:r>
          </w:p>
        </w:tc>
      </w:tr>
      <w:tr w:rsidR="00F32A86" w14:paraId="5E219ADD" w14:textId="77777777" w:rsidTr="0061381B">
        <w:trPr>
          <w:gridBefore w:val="1"/>
          <w:wBefore w:w="108" w:type="dxa"/>
          <w:trHeight w:val="80"/>
          <w:jc w:val="center"/>
        </w:trPr>
        <w:tc>
          <w:tcPr>
            <w:tcW w:w="276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E5F5B6" w14:textId="77777777" w:rsidR="00F32A86" w:rsidRDefault="00F32A86" w:rsidP="00613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D10291F" w14:textId="77777777" w:rsidR="00F32A86" w:rsidRDefault="00F32A86" w:rsidP="0061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0067A94" w14:textId="77777777" w:rsidR="00F32A86" w:rsidRDefault="00F32A86" w:rsidP="0061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3996465" w14:textId="77777777" w:rsidR="00F32A86" w:rsidRDefault="00F32A86" w:rsidP="0061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EAD4E6E" w14:textId="77777777" w:rsidR="00F32A86" w:rsidRDefault="00F32A86" w:rsidP="0061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9A6C6B4" w14:textId="77777777" w:rsidR="00F32A86" w:rsidRDefault="00F32A86" w:rsidP="0061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2A86" w14:paraId="084867CD" w14:textId="77777777" w:rsidTr="0061381B">
        <w:trPr>
          <w:gridBefore w:val="1"/>
          <w:wBefore w:w="108" w:type="dxa"/>
          <w:trHeight w:val="320"/>
          <w:jc w:val="center"/>
        </w:trPr>
        <w:tc>
          <w:tcPr>
            <w:tcW w:w="4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F0852" w14:textId="77777777" w:rsidR="00F32A86" w:rsidRDefault="00F32A86" w:rsidP="00613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 = Akaike information criterion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F0B2D" w14:textId="77777777" w:rsidR="00F32A86" w:rsidRDefault="00F32A86" w:rsidP="0061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CB1EF" w14:textId="77777777" w:rsidR="00F32A86" w:rsidRDefault="00F32A86" w:rsidP="0061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30FF1" w14:textId="77777777" w:rsidR="00F32A86" w:rsidRDefault="00F32A86" w:rsidP="0061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175C9A" w14:textId="77777777" w:rsidR="00F32A86" w:rsidRDefault="00F32A86" w:rsidP="00613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3849AB8" w14:textId="6D776D10" w:rsidR="00A23A1F" w:rsidRDefault="00A23A1F" w:rsidP="00A743C4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</w:rPr>
      </w:pPr>
    </w:p>
    <w:p w14:paraId="199FF281" w14:textId="77777777" w:rsidR="00F32A86" w:rsidRDefault="00F32A86" w:rsidP="00A743C4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</w:rPr>
      </w:pPr>
    </w:p>
    <w:p w14:paraId="41308951" w14:textId="1D91625E" w:rsidR="00E028AB" w:rsidRDefault="00E028AB" w:rsidP="00E028AB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color w:val="000000"/>
        </w:rPr>
      </w:pPr>
      <w:r w:rsidRPr="00E028AB">
        <w:rPr>
          <w:rFonts w:ascii="Times New Roman" w:eastAsia="Times New Roman" w:hAnsi="Times New Roman" w:cs="Times New Roman"/>
          <w:b/>
          <w:color w:val="000000"/>
        </w:rPr>
        <w:t>S</w:t>
      </w:r>
      <w:r w:rsidR="00F32A86">
        <w:rPr>
          <w:rFonts w:ascii="Times New Roman" w:eastAsia="Times New Roman" w:hAnsi="Times New Roman" w:cs="Times New Roman"/>
          <w:b/>
          <w:color w:val="000000"/>
        </w:rPr>
        <w:t>3</w:t>
      </w:r>
      <w:r w:rsidRPr="00E028AB">
        <w:rPr>
          <w:rFonts w:ascii="Times New Roman" w:eastAsia="Times New Roman" w:hAnsi="Times New Roman" w:cs="Times New Roman"/>
          <w:b/>
          <w:color w:val="000000"/>
        </w:rPr>
        <w:t xml:space="preserve"> Table. Fishing effort of the artisanal fishing fleet of </w:t>
      </w:r>
      <w:proofErr w:type="spellStart"/>
      <w:r w:rsidRPr="00E028AB">
        <w:rPr>
          <w:rFonts w:ascii="Times New Roman" w:eastAsia="Times New Roman" w:hAnsi="Times New Roman" w:cs="Times New Roman"/>
          <w:b/>
          <w:color w:val="000000"/>
        </w:rPr>
        <w:t>Arraial</w:t>
      </w:r>
      <w:proofErr w:type="spellEnd"/>
      <w:r w:rsidRPr="00E028AB">
        <w:rPr>
          <w:rFonts w:ascii="Times New Roman" w:eastAsia="Times New Roman" w:hAnsi="Times New Roman" w:cs="Times New Roman"/>
          <w:b/>
          <w:color w:val="000000"/>
        </w:rPr>
        <w:t xml:space="preserve"> do Cabo, Rio de Janeiro, Brazil.</w:t>
      </w:r>
    </w:p>
    <w:tbl>
      <w:tblPr>
        <w:tblW w:w="7641" w:type="dxa"/>
        <w:jc w:val="center"/>
        <w:tblLayout w:type="fixed"/>
        <w:tblLook w:val="0400" w:firstRow="0" w:lastRow="0" w:firstColumn="0" w:lastColumn="0" w:noHBand="0" w:noVBand="1"/>
      </w:tblPr>
      <w:tblGrid>
        <w:gridCol w:w="1801"/>
        <w:gridCol w:w="144"/>
        <w:gridCol w:w="1751"/>
        <w:gridCol w:w="1535"/>
        <w:gridCol w:w="2410"/>
      </w:tblGrid>
      <w:tr w:rsidR="00E028AB" w14:paraId="4E75AAB6" w14:textId="77777777" w:rsidTr="00A73E9B">
        <w:trPr>
          <w:trHeight w:val="615"/>
          <w:jc w:val="center"/>
        </w:trPr>
        <w:tc>
          <w:tcPr>
            <w:tcW w:w="18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7E10C7A8" w14:textId="77777777" w:rsidR="00E028AB" w:rsidRDefault="00E028AB" w:rsidP="00A73E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Year</w:t>
            </w:r>
          </w:p>
        </w:tc>
        <w:tc>
          <w:tcPr>
            <w:tcW w:w="189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64C87310" w14:textId="77777777" w:rsidR="00E028AB" w:rsidRDefault="00E028AB" w:rsidP="00A73E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umber of boats</w:t>
            </w:r>
          </w:p>
        </w:tc>
        <w:tc>
          <w:tcPr>
            <w:tcW w:w="15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78F3108A" w14:textId="77777777" w:rsidR="00E028AB" w:rsidRDefault="00E028AB" w:rsidP="00A73E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ishing days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1FCE7545" w14:textId="77777777" w:rsidR="00E028AB" w:rsidRDefault="00E028AB" w:rsidP="00A73E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eference</w:t>
            </w:r>
          </w:p>
        </w:tc>
      </w:tr>
      <w:tr w:rsidR="00E028AB" w14:paraId="1C4EF1C5" w14:textId="77777777" w:rsidTr="00A73E9B">
        <w:trPr>
          <w:trHeight w:val="300"/>
          <w:jc w:val="center"/>
        </w:trPr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2EF5F" w14:textId="77777777" w:rsidR="00E028AB" w:rsidRDefault="00E028AB" w:rsidP="00A73E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5CE87" w14:textId="77777777" w:rsidR="00E028AB" w:rsidRDefault="00E028AB" w:rsidP="00A73E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0E1AB" w14:textId="77777777" w:rsidR="00E028AB" w:rsidRDefault="00E028AB" w:rsidP="00A73E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E21AD" w14:textId="77777777" w:rsidR="00E028AB" w:rsidRDefault="00E028AB" w:rsidP="00A73E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PAC</w:t>
            </w:r>
          </w:p>
        </w:tc>
      </w:tr>
      <w:tr w:rsidR="00E028AB" w14:paraId="1688C925" w14:textId="77777777" w:rsidTr="00A73E9B">
        <w:trPr>
          <w:trHeight w:val="300"/>
          <w:jc w:val="center"/>
        </w:trPr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DD93A" w14:textId="77777777" w:rsidR="00E028AB" w:rsidRDefault="00E028AB" w:rsidP="00A73E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34490" w14:textId="77777777" w:rsidR="00E028AB" w:rsidRDefault="00E028AB" w:rsidP="00A73E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A0E85" w14:textId="77777777" w:rsidR="00E028AB" w:rsidRDefault="00E028AB" w:rsidP="00A73E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BE5B9" w14:textId="77777777" w:rsidR="00E028AB" w:rsidRDefault="00E028AB" w:rsidP="00A73E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PAC</w:t>
            </w:r>
          </w:p>
        </w:tc>
      </w:tr>
      <w:tr w:rsidR="00E028AB" w14:paraId="314409C1" w14:textId="77777777" w:rsidTr="00A73E9B">
        <w:trPr>
          <w:trHeight w:val="300"/>
          <w:jc w:val="center"/>
        </w:trPr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9493D" w14:textId="77777777" w:rsidR="00E028AB" w:rsidRDefault="00E028AB" w:rsidP="00A73E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B76DC" w14:textId="77777777" w:rsidR="00E028AB" w:rsidRDefault="00E028AB" w:rsidP="00A73E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BBDA0" w14:textId="77777777" w:rsidR="00E028AB" w:rsidRDefault="00E028AB" w:rsidP="00A73E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66595" w14:textId="77777777" w:rsidR="00E028AB" w:rsidRDefault="00E028AB" w:rsidP="00A73E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PAC</w:t>
            </w:r>
          </w:p>
        </w:tc>
      </w:tr>
      <w:tr w:rsidR="00E028AB" w14:paraId="5ED86AEA" w14:textId="77777777" w:rsidTr="00A73E9B">
        <w:trPr>
          <w:trHeight w:val="375"/>
          <w:jc w:val="center"/>
        </w:trPr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6F813" w14:textId="77777777" w:rsidR="00E028AB" w:rsidRDefault="00E028AB" w:rsidP="00A73E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7A4E7" w14:textId="77777777" w:rsidR="00E028AB" w:rsidRDefault="00E028AB" w:rsidP="00A73E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E0E01" w14:textId="77777777" w:rsidR="00E028AB" w:rsidRDefault="00E028AB" w:rsidP="00A73E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C1F46" w14:textId="77777777" w:rsidR="00E028AB" w:rsidRDefault="00E028AB" w:rsidP="00A73E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nto da Silva (2002)</w:t>
            </w:r>
          </w:p>
        </w:tc>
      </w:tr>
      <w:tr w:rsidR="00E028AB" w14:paraId="609E4603" w14:textId="77777777" w:rsidTr="00A73E9B">
        <w:trPr>
          <w:trHeight w:val="450"/>
          <w:jc w:val="center"/>
        </w:trPr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A6C79" w14:textId="77777777" w:rsidR="00E028AB" w:rsidRDefault="00E028AB" w:rsidP="00A73E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03326" w14:textId="77777777" w:rsidR="00E028AB" w:rsidRDefault="00E028AB" w:rsidP="00A73E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726CD" w14:textId="77777777" w:rsidR="00E028AB" w:rsidRDefault="00E028AB" w:rsidP="00A73E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852D3" w14:textId="77777777" w:rsidR="00E028AB" w:rsidRDefault="00E028AB" w:rsidP="00A73E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ldass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t al. (2012)</w:t>
            </w:r>
          </w:p>
        </w:tc>
      </w:tr>
      <w:tr w:rsidR="00E028AB" w14:paraId="031E5443" w14:textId="77777777" w:rsidTr="00A73E9B">
        <w:trPr>
          <w:trHeight w:val="300"/>
          <w:jc w:val="center"/>
        </w:trPr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0C75E" w14:textId="77777777" w:rsidR="00E028AB" w:rsidRDefault="00E028AB" w:rsidP="00A73E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D38AA" w14:textId="77777777" w:rsidR="00E028AB" w:rsidRDefault="00E028AB" w:rsidP="00A73E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3B198" w14:textId="77777777" w:rsidR="00E028AB" w:rsidRDefault="00E028AB" w:rsidP="00A73E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0D3E8" w14:textId="77777777" w:rsidR="00E028AB" w:rsidRDefault="00E028AB" w:rsidP="00A73E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PERJ (2017)</w:t>
            </w:r>
          </w:p>
        </w:tc>
      </w:tr>
      <w:tr w:rsidR="00E028AB" w14:paraId="34587E3D" w14:textId="77777777" w:rsidTr="00A73E9B">
        <w:trPr>
          <w:trHeight w:val="300"/>
          <w:jc w:val="center"/>
        </w:trPr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32DCF" w14:textId="77777777" w:rsidR="00E028AB" w:rsidRDefault="00E028AB" w:rsidP="00A73E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8 (Jan-Jun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14321" w14:textId="77777777" w:rsidR="00E028AB" w:rsidRDefault="00E028AB" w:rsidP="00A73E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92D2C" w14:textId="77777777" w:rsidR="00E028AB" w:rsidRDefault="00E028AB" w:rsidP="00A73E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69ED7" w14:textId="77777777" w:rsidR="00E028AB" w:rsidRDefault="00E028AB" w:rsidP="00A73E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MAP-BS (2018)</w:t>
            </w:r>
          </w:p>
        </w:tc>
      </w:tr>
      <w:tr w:rsidR="00E028AB" w14:paraId="0562AC30" w14:textId="77777777" w:rsidTr="00A73E9B">
        <w:trPr>
          <w:trHeight w:val="300"/>
          <w:jc w:val="center"/>
        </w:trPr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FC5B9" w14:textId="77777777" w:rsidR="00E028AB" w:rsidRDefault="00E028AB" w:rsidP="00A73E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8 (Jul-Dec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122B3" w14:textId="77777777" w:rsidR="00E028AB" w:rsidRDefault="00E028AB" w:rsidP="00A73E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CF45C" w14:textId="77777777" w:rsidR="00E028AB" w:rsidRDefault="00E028AB" w:rsidP="00A73E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74443" w14:textId="77777777" w:rsidR="00E028AB" w:rsidRDefault="00E028AB" w:rsidP="00A73E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MAP-BS (2018)</w:t>
            </w:r>
          </w:p>
        </w:tc>
      </w:tr>
      <w:tr w:rsidR="00E028AB" w14:paraId="615067C2" w14:textId="77777777" w:rsidTr="00A73E9B">
        <w:trPr>
          <w:trHeight w:val="315"/>
          <w:jc w:val="center"/>
        </w:trPr>
        <w:tc>
          <w:tcPr>
            <w:tcW w:w="194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746BDB" w14:textId="77777777" w:rsidR="00E028AB" w:rsidRDefault="00E028AB" w:rsidP="00A73E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E5A6FCC" w14:textId="77777777" w:rsidR="00E028AB" w:rsidRDefault="00E028AB" w:rsidP="00A73E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E7FCAA2" w14:textId="77777777" w:rsidR="00E028AB" w:rsidRDefault="00E028AB" w:rsidP="00A73E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78DADC7" w14:textId="77777777" w:rsidR="00E028AB" w:rsidRDefault="00E028AB" w:rsidP="00A73E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MAP-BS (2019)</w:t>
            </w:r>
          </w:p>
        </w:tc>
      </w:tr>
    </w:tbl>
    <w:p w14:paraId="64A96DB8" w14:textId="77777777" w:rsidR="00A23A1F" w:rsidRDefault="00A23A1F" w:rsidP="00A743C4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</w:rPr>
      </w:pPr>
    </w:p>
    <w:p w14:paraId="52E3096E" w14:textId="77777777" w:rsidR="007E258F" w:rsidRDefault="007E258F" w:rsidP="00A743C4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</w:rPr>
      </w:pPr>
    </w:p>
    <w:p w14:paraId="6AED95C7" w14:textId="77777777" w:rsidR="004363B0" w:rsidRDefault="00D1182B" w:rsidP="007E258F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center"/>
        <w:rPr>
          <w:rFonts w:ascii="Times New Roman" w:eastAsia="Times New Roman" w:hAnsi="Times New Roman" w:cs="Times New Roman"/>
        </w:rPr>
      </w:pPr>
      <w:r w:rsidRPr="00D1182B">
        <w:rPr>
          <w:rFonts w:ascii="Times New Roman" w:eastAsia="Times New Roman" w:hAnsi="Times New Roman" w:cs="Times New Roman"/>
          <w:noProof/>
          <w:lang w:val="pt-BR"/>
        </w:rPr>
        <w:lastRenderedPageBreak/>
        <w:drawing>
          <wp:inline distT="0" distB="0" distL="0" distR="0" wp14:anchorId="2B8797A2" wp14:editId="0BD0E9F0">
            <wp:extent cx="4201289" cy="2952750"/>
            <wp:effectExtent l="0" t="0" r="8890" b="0"/>
            <wp:docPr id="1" name="Imagem 1" descr="F:\backups 18.08.19\Desktop\Doutorado\Qualificação\Paper Fisheries Research\Submission\Review_FishRearch\Figures\Figure 7_cita_suplementar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backups 18.08.19\Desktop\Doutorado\Qualificação\Paper Fisheries Research\Submission\Review_FishRearch\Figures\Figure 7_cita_suplementary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21" t="14689" r="12857" b="3259"/>
                    <a:stretch/>
                  </pic:blipFill>
                  <pic:spPr bwMode="auto">
                    <a:xfrm>
                      <a:off x="0" y="0"/>
                      <a:ext cx="4202316" cy="2953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97E4CF" w14:textId="2F6ED0B5" w:rsidR="00DB4967" w:rsidRDefault="00E028AB" w:rsidP="00A743C4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</w:rPr>
      </w:pPr>
      <w:r w:rsidRPr="00E028AB">
        <w:rPr>
          <w:rFonts w:ascii="Times New Roman" w:eastAsia="Times New Roman" w:hAnsi="Times New Roman" w:cs="Times New Roman"/>
          <w:b/>
        </w:rPr>
        <w:t xml:space="preserve">S1 Fig. Differences in mean trophic level (MTL) of overexploited and new target species cited by local fishers. </w:t>
      </w:r>
      <w:r w:rsidRPr="00E028AB">
        <w:rPr>
          <w:rFonts w:ascii="Times New Roman" w:eastAsia="Times New Roman" w:hAnsi="Times New Roman" w:cs="Times New Roman"/>
        </w:rPr>
        <w:t>Observed MTL (red diamond) are contrasted against null MTL values (gray circles), generated through randomization of citation frequency of species within each category.</w:t>
      </w:r>
    </w:p>
    <w:p w14:paraId="5931BA3B" w14:textId="77777777" w:rsidR="00DB4967" w:rsidRDefault="00DB4967" w:rsidP="00DB4967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</w:rPr>
      </w:pPr>
    </w:p>
    <w:p w14:paraId="63C24BE3" w14:textId="77777777" w:rsidR="00DB4967" w:rsidRDefault="00DB4967" w:rsidP="00DB4967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</w:rPr>
      </w:pPr>
    </w:p>
    <w:p w14:paraId="2FE6373B" w14:textId="77777777" w:rsidR="00A743C4" w:rsidRDefault="00A743C4" w:rsidP="00A743C4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color w:val="000000"/>
        </w:rPr>
      </w:pPr>
    </w:p>
    <w:p w14:paraId="2DE19E43" w14:textId="77777777" w:rsidR="00A743C4" w:rsidRDefault="00A743C4" w:rsidP="00A743C4">
      <w:pPr>
        <w:spacing w:before="240" w:after="240" w:line="480" w:lineRule="auto"/>
        <w:ind w:left="708" w:hanging="708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74036">
        <w:rPr>
          <w:rFonts w:ascii="Times New Roman" w:eastAsia="Times New Roman" w:hAnsi="Times New Roman" w:cs="Times New Roman"/>
          <w:b/>
          <w:noProof/>
          <w:sz w:val="24"/>
          <w:szCs w:val="24"/>
          <w:lang w:val="pt-BR"/>
        </w:rPr>
        <w:drawing>
          <wp:inline distT="0" distB="0" distL="0" distR="0" wp14:anchorId="68AB459F" wp14:editId="0D9ACFC3">
            <wp:extent cx="5612130" cy="4209098"/>
            <wp:effectExtent l="0" t="0" r="7620" b="1270"/>
            <wp:docPr id="2" name="Imagem 2" descr="F:\backups 18.08.19\Desktop\Doutorado\Qualificação\Paper Fisheries Research\Statistic Paper Fisheries Research\Figures\Submission\Suplementary material_effor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backups 18.08.19\Desktop\Doutorado\Qualificação\Paper Fisheries Research\Statistic Paper Fisheries Research\Figures\Submission\Suplementary material_effort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209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814349" w14:textId="7A9B35E0" w:rsidR="007E258F" w:rsidRPr="00DB4967" w:rsidRDefault="00E028AB" w:rsidP="00E028AB">
      <w:pPr>
        <w:spacing w:before="240" w:after="240" w:line="480" w:lineRule="auto"/>
        <w:rPr>
          <w:rFonts w:ascii="Times New Roman" w:eastAsia="Times New Roman" w:hAnsi="Times New Roman" w:cs="Times New Roman"/>
          <w:b/>
          <w:sz w:val="36"/>
          <w:szCs w:val="24"/>
        </w:rPr>
      </w:pPr>
      <w:r w:rsidRPr="00E028AB">
        <w:rPr>
          <w:rFonts w:ascii="Times New Roman" w:eastAsia="Times New Roman" w:hAnsi="Times New Roman" w:cs="Times New Roman"/>
          <w:b/>
          <w:color w:val="000000"/>
        </w:rPr>
        <w:lastRenderedPageBreak/>
        <w:t xml:space="preserve">S2 Fig. Fishing effort in number of boats (a) and fishing days (b) over the years for </w:t>
      </w:r>
      <w:proofErr w:type="spellStart"/>
      <w:r w:rsidRPr="00E028AB">
        <w:rPr>
          <w:rFonts w:ascii="Times New Roman" w:eastAsia="Times New Roman" w:hAnsi="Times New Roman" w:cs="Times New Roman"/>
          <w:b/>
          <w:color w:val="000000"/>
        </w:rPr>
        <w:t>Arraial</w:t>
      </w:r>
      <w:proofErr w:type="spellEnd"/>
      <w:r w:rsidRPr="00E028AB">
        <w:rPr>
          <w:rFonts w:ascii="Times New Roman" w:eastAsia="Times New Roman" w:hAnsi="Times New Roman" w:cs="Times New Roman"/>
          <w:b/>
          <w:color w:val="000000"/>
        </w:rPr>
        <w:t xml:space="preserve"> do Cabo, Rio de Janeiro, Brazil.</w:t>
      </w:r>
    </w:p>
    <w:p w14:paraId="50FF2448" w14:textId="77777777" w:rsidR="00A743C4" w:rsidRPr="00DB4967" w:rsidRDefault="00DB4967" w:rsidP="00DB4967">
      <w:pPr>
        <w:spacing w:before="240" w:after="240" w:line="480" w:lineRule="auto"/>
        <w:rPr>
          <w:rFonts w:ascii="Times New Roman" w:eastAsia="Times New Roman" w:hAnsi="Times New Roman" w:cs="Times New Roman"/>
          <w:b/>
          <w:sz w:val="36"/>
          <w:szCs w:val="24"/>
          <w:lang w:val="pt-BR"/>
        </w:rPr>
      </w:pPr>
      <w:r w:rsidRPr="00DB4967">
        <w:rPr>
          <w:rFonts w:ascii="Times New Roman" w:eastAsia="Times New Roman" w:hAnsi="Times New Roman" w:cs="Times New Roman"/>
          <w:b/>
          <w:sz w:val="36"/>
          <w:szCs w:val="24"/>
          <w:lang w:val="pt-BR"/>
        </w:rPr>
        <w:t>R</w:t>
      </w:r>
      <w:r w:rsidR="00A743C4" w:rsidRPr="00DB4967">
        <w:rPr>
          <w:rFonts w:ascii="Times New Roman" w:eastAsia="Times New Roman" w:hAnsi="Times New Roman" w:cs="Times New Roman"/>
          <w:b/>
          <w:sz w:val="36"/>
          <w:szCs w:val="24"/>
          <w:lang w:val="pt-BR"/>
        </w:rPr>
        <w:t>eference</w:t>
      </w:r>
      <w:r w:rsidRPr="00DB4967">
        <w:rPr>
          <w:rFonts w:ascii="Times New Roman" w:eastAsia="Times New Roman" w:hAnsi="Times New Roman" w:cs="Times New Roman"/>
          <w:b/>
          <w:sz w:val="36"/>
          <w:szCs w:val="24"/>
          <w:lang w:val="pt-BR"/>
        </w:rPr>
        <w:t>s</w:t>
      </w:r>
    </w:p>
    <w:p w14:paraId="671FB30C" w14:textId="77777777" w:rsidR="00A743C4" w:rsidRPr="00634C6D" w:rsidRDefault="00A743C4" w:rsidP="00A743C4">
      <w:pPr>
        <w:spacing w:before="240" w:after="240" w:line="480" w:lineRule="auto"/>
        <w:ind w:left="709" w:hanging="709"/>
        <w:rPr>
          <w:rFonts w:ascii="Times New Roman" w:eastAsia="Times New Roman" w:hAnsi="Times New Roman" w:cs="Times New Roman"/>
          <w:sz w:val="24"/>
          <w:szCs w:val="24"/>
          <w:highlight w:val="white"/>
          <w:lang w:val="pt-BR"/>
        </w:rPr>
      </w:pPr>
      <w:r w:rsidRPr="00447DFE">
        <w:rPr>
          <w:rFonts w:ascii="Times New Roman" w:eastAsia="Times New Roman" w:hAnsi="Times New Roman" w:cs="Times New Roman"/>
          <w:sz w:val="24"/>
          <w:szCs w:val="24"/>
          <w:highlight w:val="white"/>
          <w:lang w:val="pt-BR"/>
        </w:rPr>
        <w:t xml:space="preserve">Caldasso, L.P., Valle, R.,Vinha, V., 2012. Governança em Reserva Extrativista Marinha. </w:t>
      </w:r>
      <w:r w:rsidRPr="00634C6D">
        <w:rPr>
          <w:rFonts w:ascii="Times New Roman" w:eastAsia="Times New Roman" w:hAnsi="Times New Roman" w:cs="Times New Roman"/>
          <w:sz w:val="24"/>
          <w:szCs w:val="24"/>
          <w:highlight w:val="white"/>
          <w:lang w:val="pt-BR"/>
        </w:rPr>
        <w:t>First ed. PoD, Rio de Janeiro, 188p.</w:t>
      </w:r>
    </w:p>
    <w:p w14:paraId="4624CBD8" w14:textId="77777777" w:rsidR="00A743C4" w:rsidRPr="00447DFE" w:rsidRDefault="00A743C4" w:rsidP="00A743C4">
      <w:pPr>
        <w:spacing w:before="240" w:after="240" w:line="480" w:lineRule="auto"/>
        <w:ind w:left="709" w:hanging="709"/>
        <w:rPr>
          <w:rFonts w:ascii="Times New Roman" w:eastAsia="Times New Roman" w:hAnsi="Times New Roman" w:cs="Times New Roman"/>
          <w:sz w:val="24"/>
          <w:szCs w:val="24"/>
          <w:highlight w:val="white"/>
          <w:lang w:val="pt-BR"/>
        </w:rPr>
      </w:pPr>
      <w:r w:rsidRPr="00447DFE">
        <w:rPr>
          <w:rFonts w:ascii="Times New Roman" w:eastAsia="Times New Roman" w:hAnsi="Times New Roman" w:cs="Times New Roman"/>
          <w:sz w:val="24"/>
          <w:szCs w:val="24"/>
          <w:lang w:val="pt-BR"/>
        </w:rPr>
        <w:t>FIPAC, (</w:t>
      </w:r>
      <w:r w:rsidRPr="00447DFE">
        <w:rPr>
          <w:rFonts w:ascii="Times New Roman" w:eastAsia="Times New Roman" w:hAnsi="Times New Roman" w:cs="Times New Roman"/>
          <w:sz w:val="24"/>
          <w:szCs w:val="24"/>
          <w:highlight w:val="white"/>
          <w:lang w:val="pt-BR"/>
        </w:rPr>
        <w:t>Fundação Instituto de Pesca de Arraial do Cabo</w:t>
      </w:r>
      <w:r w:rsidRPr="00447DFE">
        <w:rPr>
          <w:rFonts w:ascii="Times New Roman" w:eastAsia="Times New Roman" w:hAnsi="Times New Roman" w:cs="Times New Roman"/>
          <w:sz w:val="24"/>
          <w:szCs w:val="24"/>
          <w:lang w:val="pt-BR"/>
        </w:rPr>
        <w:t>), 1992-1995. Acompanhamento e Avaliação da Atividade Pesqueira Municipal.</w:t>
      </w:r>
    </w:p>
    <w:p w14:paraId="0CACFA4F" w14:textId="77777777" w:rsidR="00A743C4" w:rsidRDefault="00A743C4" w:rsidP="00A743C4">
      <w:pPr>
        <w:spacing w:before="240" w:after="240" w:line="480" w:lineRule="auto"/>
        <w:ind w:left="709" w:hanging="709"/>
        <w:rPr>
          <w:rFonts w:ascii="Times New Roman" w:eastAsia="Times New Roman" w:hAnsi="Times New Roman" w:cs="Times New Roman"/>
          <w:sz w:val="24"/>
          <w:szCs w:val="24"/>
          <w:highlight w:val="white"/>
          <w:lang w:val="pt-BR"/>
        </w:rPr>
      </w:pPr>
      <w:r w:rsidRPr="00447DFE">
        <w:rPr>
          <w:rFonts w:ascii="Times New Roman" w:eastAsia="Times New Roman" w:hAnsi="Times New Roman" w:cs="Times New Roman"/>
          <w:sz w:val="24"/>
          <w:szCs w:val="24"/>
          <w:highlight w:val="white"/>
          <w:lang w:val="pt-BR"/>
        </w:rPr>
        <w:t>FIPERJ, (Fundação Instituto de Pesca do Rio Janeiro), 2017. Relatório Anual 2017. 108p.</w:t>
      </w:r>
    </w:p>
    <w:p w14:paraId="630B5E32" w14:textId="77777777" w:rsidR="003B5B0B" w:rsidRDefault="003B5B0B" w:rsidP="003B5B0B">
      <w:p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480" w:lineRule="auto"/>
        <w:ind w:left="709" w:hanging="709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roese, R., Pauly, D. Editors., 2019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ishBas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 World Wide Web electronic publication.www.fishbase.org, version (08/2019). </w:t>
      </w:r>
    </w:p>
    <w:p w14:paraId="46299887" w14:textId="77777777" w:rsidR="00A743C4" w:rsidRDefault="00A743C4" w:rsidP="00A743C4">
      <w:pPr>
        <w:spacing w:before="240" w:after="240" w:line="480" w:lineRule="auto"/>
        <w:ind w:left="709" w:hanging="709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  <w:r w:rsidRPr="00447DF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Pinto da Silva, P.S.V., 2002. </w:t>
      </w:r>
      <w:r>
        <w:rPr>
          <w:rFonts w:ascii="Times New Roman" w:eastAsia="Times New Roman" w:hAnsi="Times New Roman" w:cs="Times New Roman"/>
          <w:sz w:val="24"/>
          <w:szCs w:val="24"/>
        </w:rPr>
        <w:t>Common property to co-management: Social change and participation in Brazil’s first Maritime Extractive Reserve. Thesis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h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. London School of Economics and Political Science (United Kingdom).</w:t>
      </w:r>
    </w:p>
    <w:p w14:paraId="44CD5041" w14:textId="77777777" w:rsidR="00A743C4" w:rsidRPr="00447DFE" w:rsidRDefault="00A743C4" w:rsidP="00A743C4">
      <w:pPr>
        <w:spacing w:before="240" w:after="240" w:line="480" w:lineRule="auto"/>
        <w:ind w:left="709" w:hanging="709"/>
        <w:rPr>
          <w:rFonts w:ascii="Times New Roman" w:eastAsia="Times New Roman" w:hAnsi="Times New Roman" w:cs="Times New Roman"/>
          <w:sz w:val="24"/>
          <w:szCs w:val="24"/>
          <w:highlight w:val="white"/>
          <w:lang w:val="pt-BR"/>
        </w:rPr>
      </w:pPr>
      <w:r w:rsidRPr="00447DFE">
        <w:rPr>
          <w:rFonts w:ascii="Times New Roman" w:eastAsia="Times New Roman" w:hAnsi="Times New Roman" w:cs="Times New Roman"/>
          <w:sz w:val="24"/>
          <w:szCs w:val="24"/>
          <w:highlight w:val="white"/>
          <w:lang w:val="pt-BR"/>
        </w:rPr>
        <w:t>PMAP-BS, 2018. Projeto de Monitoramento da Atividade Pesqueira na Bacia de Santos- Relatório Técnico Semestral- janeiro a junho de 2018.</w:t>
      </w:r>
    </w:p>
    <w:p w14:paraId="138CA5F5" w14:textId="77777777" w:rsidR="00A743C4" w:rsidRPr="00447DFE" w:rsidRDefault="00A743C4" w:rsidP="00A743C4">
      <w:pPr>
        <w:spacing w:before="240" w:after="240" w:line="480" w:lineRule="auto"/>
        <w:ind w:left="709" w:hanging="709"/>
        <w:rPr>
          <w:rFonts w:ascii="Times New Roman" w:eastAsia="Times New Roman" w:hAnsi="Times New Roman" w:cs="Times New Roman"/>
          <w:sz w:val="24"/>
          <w:szCs w:val="24"/>
          <w:highlight w:val="white"/>
          <w:lang w:val="pt-BR"/>
        </w:rPr>
      </w:pPr>
      <w:r w:rsidRPr="00447DFE">
        <w:rPr>
          <w:rFonts w:ascii="Times New Roman" w:eastAsia="Times New Roman" w:hAnsi="Times New Roman" w:cs="Times New Roman"/>
          <w:sz w:val="24"/>
          <w:szCs w:val="24"/>
          <w:highlight w:val="white"/>
          <w:lang w:val="pt-BR"/>
        </w:rPr>
        <w:t xml:space="preserve">PMAP-BS, 2018. Projeto de Monitoramento da Atividade Pesqueira na Bacia de Santos- Relatório Técnico Semestral- julho a dezembro de 2018. </w:t>
      </w:r>
    </w:p>
    <w:p w14:paraId="15C76167" w14:textId="77777777" w:rsidR="00A743C4" w:rsidRDefault="00A743C4" w:rsidP="00A743C4">
      <w:pPr>
        <w:spacing w:before="240" w:after="240" w:line="480" w:lineRule="auto"/>
        <w:ind w:left="709" w:hanging="709"/>
        <w:rPr>
          <w:rFonts w:ascii="Times New Roman" w:eastAsia="Times New Roman" w:hAnsi="Times New Roman" w:cs="Times New Roman"/>
          <w:sz w:val="24"/>
          <w:szCs w:val="24"/>
          <w:highlight w:val="white"/>
          <w:lang w:val="pt-BR"/>
        </w:rPr>
      </w:pPr>
      <w:r w:rsidRPr="00447DFE">
        <w:rPr>
          <w:rFonts w:ascii="Times New Roman" w:eastAsia="Times New Roman" w:hAnsi="Times New Roman" w:cs="Times New Roman"/>
          <w:sz w:val="24"/>
          <w:szCs w:val="24"/>
          <w:highlight w:val="white"/>
          <w:lang w:val="pt-BR"/>
        </w:rPr>
        <w:t xml:space="preserve">PMAP-BS, 2019. Projeto de Monitoramento da Atividade Pesqueira na Bacia de Santos- Relatório Técnico Semestral- janeiro a junho de 2019. </w:t>
      </w:r>
    </w:p>
    <w:p w14:paraId="1CF06524" w14:textId="77777777" w:rsidR="00AD1571" w:rsidRPr="00D1182B" w:rsidRDefault="00AD1571" w:rsidP="00AD1571">
      <w:pPr>
        <w:spacing w:before="240" w:after="240" w:line="480" w:lineRule="auto"/>
        <w:ind w:left="709" w:hanging="709"/>
        <w:rPr>
          <w:rFonts w:ascii="Times New Roman" w:eastAsia="Times New Roman" w:hAnsi="Times New Roman" w:cs="Times New Roman"/>
          <w:b/>
          <w:sz w:val="24"/>
          <w:szCs w:val="24"/>
          <w:lang w:val="pt-BR"/>
        </w:rPr>
      </w:pPr>
    </w:p>
    <w:p w14:paraId="4D64DCCF" w14:textId="77777777" w:rsidR="00AD1571" w:rsidRPr="00AD1571" w:rsidRDefault="00500735" w:rsidP="00AD1571">
      <w:pPr>
        <w:spacing w:before="240" w:after="240" w:line="480" w:lineRule="auto"/>
        <w:ind w:left="709" w:hanging="709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00735">
        <w:rPr>
          <w:rFonts w:ascii="Times New Roman" w:hAnsi="Times New Roman" w:cs="Times New Roman"/>
          <w:b/>
          <w:sz w:val="24"/>
          <w:szCs w:val="24"/>
        </w:rPr>
        <w:lastRenderedPageBreak/>
        <w:t>S1 File.</w:t>
      </w:r>
      <w:r w:rsidRPr="00500735">
        <w:rPr>
          <w:sz w:val="24"/>
          <w:szCs w:val="24"/>
        </w:rPr>
        <w:t xml:space="preserve"> </w:t>
      </w:r>
      <w:r w:rsidR="00AD1571" w:rsidRPr="00500735">
        <w:rPr>
          <w:rFonts w:ascii="Times New Roman" w:eastAsia="Times New Roman" w:hAnsi="Times New Roman" w:cs="Times New Roman"/>
          <w:b/>
          <w:sz w:val="24"/>
          <w:szCs w:val="24"/>
        </w:rPr>
        <w:t>Questionnaire</w:t>
      </w:r>
      <w:r w:rsidR="00AD1571" w:rsidRPr="00AD1571">
        <w:rPr>
          <w:rFonts w:ascii="Times New Roman" w:eastAsia="Times New Roman" w:hAnsi="Times New Roman" w:cs="Times New Roman"/>
          <w:b/>
          <w:sz w:val="24"/>
          <w:szCs w:val="24"/>
        </w:rPr>
        <w:t xml:space="preserve"> applied</w:t>
      </w:r>
      <w:r w:rsidR="004363B0">
        <w:rPr>
          <w:rFonts w:ascii="Times New Roman" w:eastAsia="Times New Roman" w:hAnsi="Times New Roman" w:cs="Times New Roman"/>
          <w:b/>
          <w:sz w:val="24"/>
          <w:szCs w:val="24"/>
        </w:rPr>
        <w:t xml:space="preserve"> in</w:t>
      </w:r>
      <w:r w:rsidR="00AD1571" w:rsidRPr="00AD157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4363B0" w:rsidRPr="00AD1571">
        <w:rPr>
          <w:rFonts w:ascii="Times New Roman" w:eastAsia="Times New Roman" w:hAnsi="Times New Roman" w:cs="Times New Roman"/>
          <w:b/>
          <w:sz w:val="24"/>
          <w:szCs w:val="24"/>
        </w:rPr>
        <w:t xml:space="preserve">interviews </w:t>
      </w:r>
      <w:r w:rsidR="00AD1571" w:rsidRPr="00AD1571">
        <w:rPr>
          <w:rFonts w:ascii="Times New Roman" w:eastAsia="Times New Roman" w:hAnsi="Times New Roman" w:cs="Times New Roman"/>
          <w:b/>
          <w:sz w:val="24"/>
          <w:szCs w:val="24"/>
        </w:rPr>
        <w:t xml:space="preserve">with fishers in </w:t>
      </w:r>
      <w:proofErr w:type="spellStart"/>
      <w:r w:rsidR="00AD1571" w:rsidRPr="00AD1571">
        <w:rPr>
          <w:rFonts w:ascii="Times New Roman" w:eastAsia="Times New Roman" w:hAnsi="Times New Roman" w:cs="Times New Roman"/>
          <w:b/>
          <w:sz w:val="24"/>
          <w:szCs w:val="24"/>
        </w:rPr>
        <w:t>Arraial</w:t>
      </w:r>
      <w:proofErr w:type="spellEnd"/>
      <w:r w:rsidR="00AD1571" w:rsidRPr="00AD1571">
        <w:rPr>
          <w:rFonts w:ascii="Times New Roman" w:eastAsia="Times New Roman" w:hAnsi="Times New Roman" w:cs="Times New Roman"/>
          <w:b/>
          <w:sz w:val="24"/>
          <w:szCs w:val="24"/>
        </w:rPr>
        <w:t xml:space="preserve"> do Cabo.</w:t>
      </w:r>
    </w:p>
    <w:p w14:paraId="3177DD06" w14:textId="77777777" w:rsidR="00AD1571" w:rsidRPr="00AD1571" w:rsidRDefault="00AD1571" w:rsidP="00AD1571">
      <w:pPr>
        <w:spacing w:before="240" w:after="240" w:line="480" w:lineRule="auto"/>
        <w:ind w:left="709" w:hanging="709"/>
        <w:rPr>
          <w:rFonts w:ascii="Times New Roman" w:eastAsia="Times New Roman" w:hAnsi="Times New Roman" w:cs="Times New Roman"/>
          <w:sz w:val="24"/>
          <w:szCs w:val="24"/>
        </w:rPr>
      </w:pPr>
      <w:r w:rsidRPr="00AD1571">
        <w:rPr>
          <w:rFonts w:ascii="Times New Roman" w:eastAsia="Times New Roman" w:hAnsi="Times New Roman" w:cs="Times New Roman"/>
          <w:sz w:val="24"/>
          <w:szCs w:val="24"/>
        </w:rPr>
        <w:t xml:space="preserve">Date: ___/___/_____ Interview </w:t>
      </w:r>
      <w:proofErr w:type="gramStart"/>
      <w:r w:rsidRPr="00AD1571">
        <w:rPr>
          <w:rFonts w:ascii="Times New Roman" w:eastAsia="Times New Roman" w:hAnsi="Times New Roman" w:cs="Times New Roman"/>
          <w:sz w:val="24"/>
          <w:szCs w:val="24"/>
        </w:rPr>
        <w:t>number:_</w:t>
      </w:r>
      <w:proofErr w:type="gramEnd"/>
      <w:r w:rsidRPr="00AD1571">
        <w:rPr>
          <w:rFonts w:ascii="Times New Roman" w:eastAsia="Times New Roman" w:hAnsi="Times New Roman" w:cs="Times New Roman"/>
          <w:sz w:val="24"/>
          <w:szCs w:val="24"/>
        </w:rPr>
        <w:t>_______</w:t>
      </w:r>
    </w:p>
    <w:p w14:paraId="5E66F144" w14:textId="77777777" w:rsidR="00AD1571" w:rsidRPr="00AD1571" w:rsidRDefault="00AD1571" w:rsidP="00AD1571">
      <w:pPr>
        <w:spacing w:before="240" w:after="240" w:line="480" w:lineRule="auto"/>
        <w:ind w:left="709" w:hanging="709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AD1571">
        <w:rPr>
          <w:rFonts w:ascii="Times New Roman" w:eastAsia="Times New Roman" w:hAnsi="Times New Roman" w:cs="Times New Roman"/>
          <w:sz w:val="24"/>
          <w:szCs w:val="24"/>
        </w:rPr>
        <w:t>Name:_</w:t>
      </w:r>
      <w:proofErr w:type="gramEnd"/>
      <w:r w:rsidRPr="00AD1571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</w:t>
      </w:r>
    </w:p>
    <w:p w14:paraId="2E429F7C" w14:textId="77777777" w:rsidR="00AD1571" w:rsidRPr="00AD1571" w:rsidRDefault="00AD1571" w:rsidP="00AD1571">
      <w:pPr>
        <w:spacing w:before="240" w:after="240" w:line="480" w:lineRule="auto"/>
        <w:ind w:left="709" w:hanging="709"/>
        <w:rPr>
          <w:rFonts w:ascii="Times New Roman" w:eastAsia="Times New Roman" w:hAnsi="Times New Roman" w:cs="Times New Roman"/>
          <w:sz w:val="24"/>
          <w:szCs w:val="24"/>
        </w:rPr>
      </w:pPr>
      <w:r w:rsidRPr="00AD1571">
        <w:rPr>
          <w:rFonts w:ascii="Times New Roman" w:eastAsia="Times New Roman" w:hAnsi="Times New Roman" w:cs="Times New Roman"/>
          <w:sz w:val="24"/>
          <w:szCs w:val="24"/>
        </w:rPr>
        <w:t>Age: _________</w:t>
      </w:r>
    </w:p>
    <w:p w14:paraId="4CED3375" w14:textId="77777777" w:rsidR="00AD1571" w:rsidRPr="00AD1571" w:rsidRDefault="00AD1571" w:rsidP="00AD1571">
      <w:pPr>
        <w:spacing w:before="240" w:after="240" w:line="480" w:lineRule="auto"/>
        <w:ind w:left="709" w:hanging="709"/>
        <w:rPr>
          <w:rFonts w:ascii="Times New Roman" w:eastAsia="Times New Roman" w:hAnsi="Times New Roman" w:cs="Times New Roman"/>
          <w:sz w:val="24"/>
          <w:szCs w:val="24"/>
        </w:rPr>
      </w:pPr>
      <w:r w:rsidRPr="00AD1571">
        <w:rPr>
          <w:rFonts w:ascii="Times New Roman" w:eastAsia="Times New Roman" w:hAnsi="Times New Roman" w:cs="Times New Roman"/>
          <w:sz w:val="24"/>
          <w:szCs w:val="24"/>
        </w:rPr>
        <w:t>How long have you been fishing? _________</w:t>
      </w:r>
    </w:p>
    <w:p w14:paraId="42DC006C" w14:textId="77777777" w:rsidR="00AD1571" w:rsidRPr="00AD1571" w:rsidRDefault="00AD1571" w:rsidP="00AD1571">
      <w:pPr>
        <w:spacing w:before="240" w:after="240" w:line="480" w:lineRule="auto"/>
        <w:ind w:left="709" w:hanging="709"/>
        <w:rPr>
          <w:rFonts w:ascii="Times New Roman" w:eastAsia="Times New Roman" w:hAnsi="Times New Roman" w:cs="Times New Roman"/>
          <w:sz w:val="24"/>
          <w:szCs w:val="24"/>
        </w:rPr>
      </w:pPr>
      <w:r w:rsidRPr="00AD1571">
        <w:rPr>
          <w:rFonts w:ascii="Times New Roman" w:eastAsia="Times New Roman" w:hAnsi="Times New Roman" w:cs="Times New Roman"/>
          <w:sz w:val="24"/>
          <w:szCs w:val="24"/>
        </w:rPr>
        <w:t>What was the main fishing gear that you used in the beginning of your career? _________________________________________________________</w:t>
      </w:r>
    </w:p>
    <w:p w14:paraId="0D08FED0" w14:textId="77777777" w:rsidR="00AD1571" w:rsidRPr="00AD1571" w:rsidRDefault="00AD1571" w:rsidP="00AD1571">
      <w:pPr>
        <w:spacing w:before="240" w:after="240" w:line="480" w:lineRule="auto"/>
        <w:ind w:left="709" w:hanging="709"/>
        <w:rPr>
          <w:rFonts w:ascii="Times New Roman" w:eastAsia="Times New Roman" w:hAnsi="Times New Roman" w:cs="Times New Roman"/>
          <w:sz w:val="24"/>
          <w:szCs w:val="24"/>
        </w:rPr>
      </w:pPr>
      <w:r w:rsidRPr="00AD1571">
        <w:rPr>
          <w:rFonts w:ascii="Times New Roman" w:eastAsia="Times New Roman" w:hAnsi="Times New Roman" w:cs="Times New Roman"/>
          <w:sz w:val="24"/>
          <w:szCs w:val="24"/>
        </w:rPr>
        <w:t>Which fishing gear do you use today? ____________________________</w:t>
      </w:r>
    </w:p>
    <w:p w14:paraId="2D24214B" w14:textId="77777777" w:rsidR="00AD1571" w:rsidRPr="00AD1571" w:rsidRDefault="00AD1571" w:rsidP="00AD1571">
      <w:pPr>
        <w:spacing w:before="240" w:after="240" w:line="480" w:lineRule="auto"/>
        <w:ind w:left="709" w:hanging="709"/>
        <w:rPr>
          <w:rFonts w:ascii="Times New Roman" w:eastAsia="Times New Roman" w:hAnsi="Times New Roman" w:cs="Times New Roman"/>
          <w:sz w:val="24"/>
          <w:szCs w:val="24"/>
        </w:rPr>
      </w:pPr>
      <w:r w:rsidRPr="00AD1571">
        <w:rPr>
          <w:rFonts w:ascii="Times New Roman" w:eastAsia="Times New Roman" w:hAnsi="Times New Roman" w:cs="Times New Roman"/>
          <w:sz w:val="24"/>
          <w:szCs w:val="24"/>
        </w:rPr>
        <w:t xml:space="preserve">How would you describe the current conditions of fish stocks in </w:t>
      </w:r>
      <w:proofErr w:type="spellStart"/>
      <w:r w:rsidRPr="00AD1571">
        <w:rPr>
          <w:rFonts w:ascii="Times New Roman" w:eastAsia="Times New Roman" w:hAnsi="Times New Roman" w:cs="Times New Roman"/>
          <w:sz w:val="24"/>
          <w:szCs w:val="24"/>
        </w:rPr>
        <w:t>Arraial</w:t>
      </w:r>
      <w:proofErr w:type="spellEnd"/>
      <w:r w:rsidRPr="00AD1571">
        <w:rPr>
          <w:rFonts w:ascii="Times New Roman" w:eastAsia="Times New Roman" w:hAnsi="Times New Roman" w:cs="Times New Roman"/>
          <w:sz w:val="24"/>
          <w:szCs w:val="24"/>
        </w:rPr>
        <w:t xml:space="preserve"> do Cabo regarding abundance? </w:t>
      </w:r>
      <w:proofErr w:type="gramStart"/>
      <w:r w:rsidRPr="00AD1571">
        <w:rPr>
          <w:rFonts w:ascii="Times New Roman" w:eastAsia="Times New Roman" w:hAnsi="Times New Roman" w:cs="Times New Roman"/>
          <w:sz w:val="24"/>
          <w:szCs w:val="24"/>
        </w:rPr>
        <w:t>(  )</w:t>
      </w:r>
      <w:proofErr w:type="gramEnd"/>
      <w:r w:rsidRPr="00AD1571">
        <w:rPr>
          <w:rFonts w:ascii="Times New Roman" w:eastAsia="Times New Roman" w:hAnsi="Times New Roman" w:cs="Times New Roman"/>
          <w:sz w:val="24"/>
          <w:szCs w:val="24"/>
        </w:rPr>
        <w:t xml:space="preserve"> unaltered (  ) declined ____% (  ) augmented____</w:t>
      </w:r>
    </w:p>
    <w:p w14:paraId="5E1E08C5" w14:textId="77777777" w:rsidR="00AD1571" w:rsidRPr="00AD1571" w:rsidRDefault="00AD1571" w:rsidP="00AD1571">
      <w:pPr>
        <w:spacing w:before="240" w:after="240" w:line="480" w:lineRule="auto"/>
        <w:ind w:left="709" w:hanging="709"/>
        <w:rPr>
          <w:rFonts w:ascii="Times New Roman" w:eastAsia="Times New Roman" w:hAnsi="Times New Roman" w:cs="Times New Roman"/>
          <w:sz w:val="24"/>
          <w:szCs w:val="24"/>
        </w:rPr>
      </w:pPr>
      <w:r w:rsidRPr="00AD1571">
        <w:rPr>
          <w:rFonts w:ascii="Times New Roman" w:eastAsia="Times New Roman" w:hAnsi="Times New Roman" w:cs="Times New Roman"/>
          <w:sz w:val="24"/>
          <w:szCs w:val="24"/>
        </w:rPr>
        <w:t xml:space="preserve">Do you know of any species that were once important in commercial fishing, but today is overexploited in the region? </w:t>
      </w:r>
      <w:proofErr w:type="gramStart"/>
      <w:r w:rsidRPr="00AD1571">
        <w:rPr>
          <w:rFonts w:ascii="Times New Roman" w:eastAsia="Times New Roman" w:hAnsi="Times New Roman" w:cs="Times New Roman"/>
          <w:sz w:val="24"/>
          <w:szCs w:val="24"/>
        </w:rPr>
        <w:t>(  )</w:t>
      </w:r>
      <w:proofErr w:type="gramEnd"/>
      <w:r w:rsidRPr="00AD1571">
        <w:rPr>
          <w:rFonts w:ascii="Times New Roman" w:eastAsia="Times New Roman" w:hAnsi="Times New Roman" w:cs="Times New Roman"/>
          <w:sz w:val="24"/>
          <w:szCs w:val="24"/>
        </w:rPr>
        <w:t xml:space="preserve"> Yes (  ) No</w:t>
      </w:r>
    </w:p>
    <w:p w14:paraId="41435531" w14:textId="77777777" w:rsidR="00AD1571" w:rsidRPr="00AD1571" w:rsidRDefault="00AD1571" w:rsidP="00AD1571">
      <w:pPr>
        <w:spacing w:before="240" w:after="240" w:line="480" w:lineRule="auto"/>
        <w:ind w:left="709" w:hanging="709"/>
        <w:rPr>
          <w:rFonts w:ascii="Times New Roman" w:eastAsia="Times New Roman" w:hAnsi="Times New Roman" w:cs="Times New Roman"/>
          <w:sz w:val="24"/>
          <w:szCs w:val="24"/>
        </w:rPr>
      </w:pPr>
      <w:r w:rsidRPr="00AD1571">
        <w:rPr>
          <w:rFonts w:ascii="Times New Roman" w:eastAsia="Times New Roman" w:hAnsi="Times New Roman" w:cs="Times New Roman"/>
          <w:sz w:val="24"/>
          <w:szCs w:val="24"/>
        </w:rPr>
        <w:t>If Yes, which species? _____________________________________________</w:t>
      </w:r>
    </w:p>
    <w:p w14:paraId="4F281AA8" w14:textId="77777777" w:rsidR="00AD1571" w:rsidRPr="00AD1571" w:rsidRDefault="00AD1571" w:rsidP="00AD1571">
      <w:pPr>
        <w:spacing w:before="240" w:after="240" w:line="480" w:lineRule="auto"/>
        <w:ind w:left="709" w:hanging="709"/>
        <w:rPr>
          <w:rFonts w:ascii="Times New Roman" w:eastAsia="Times New Roman" w:hAnsi="Times New Roman" w:cs="Times New Roman"/>
          <w:sz w:val="24"/>
          <w:szCs w:val="24"/>
        </w:rPr>
      </w:pPr>
      <w:r w:rsidRPr="00AD1571">
        <w:rPr>
          <w:rFonts w:ascii="Times New Roman" w:eastAsia="Times New Roman" w:hAnsi="Times New Roman" w:cs="Times New Roman"/>
          <w:sz w:val="24"/>
          <w:szCs w:val="24"/>
        </w:rPr>
        <w:t>What are the main causes of overexploit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ion of these species’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stocks?</w:t>
      </w:r>
      <w:r w:rsidRPr="00AD1571">
        <w:rPr>
          <w:rFonts w:ascii="Times New Roman" w:eastAsia="Times New Roman" w:hAnsi="Times New Roman" w:cs="Times New Roman"/>
          <w:sz w:val="24"/>
          <w:szCs w:val="24"/>
        </w:rPr>
        <w:t>_</w:t>
      </w:r>
      <w:proofErr w:type="gramEnd"/>
      <w:r w:rsidRPr="00AD1571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</w:t>
      </w:r>
    </w:p>
    <w:p w14:paraId="50938169" w14:textId="77777777" w:rsidR="00AD1571" w:rsidRPr="00AD1571" w:rsidRDefault="00AD1571" w:rsidP="00AD1571">
      <w:pPr>
        <w:spacing w:before="240" w:after="240" w:line="480" w:lineRule="auto"/>
        <w:ind w:left="709" w:hanging="709"/>
        <w:rPr>
          <w:rFonts w:ascii="Times New Roman" w:eastAsia="Times New Roman" w:hAnsi="Times New Roman" w:cs="Times New Roman"/>
          <w:sz w:val="24"/>
          <w:szCs w:val="24"/>
        </w:rPr>
      </w:pPr>
      <w:r w:rsidRPr="00AD1571">
        <w:rPr>
          <w:rFonts w:ascii="Times New Roman" w:eastAsia="Times New Roman" w:hAnsi="Times New Roman" w:cs="Times New Roman"/>
          <w:sz w:val="24"/>
          <w:szCs w:val="24"/>
        </w:rPr>
        <w:t xml:space="preserve">Do you know of any species that were formerly discarded or only used as bait that today are fishing targets? </w:t>
      </w:r>
      <w:proofErr w:type="gramStart"/>
      <w:r w:rsidRPr="00AD1571">
        <w:rPr>
          <w:rFonts w:ascii="Times New Roman" w:eastAsia="Times New Roman" w:hAnsi="Times New Roman" w:cs="Times New Roman"/>
          <w:sz w:val="24"/>
          <w:szCs w:val="24"/>
        </w:rPr>
        <w:t>(  )</w:t>
      </w:r>
      <w:proofErr w:type="gramEnd"/>
      <w:r w:rsidRPr="00AD1571">
        <w:rPr>
          <w:rFonts w:ascii="Times New Roman" w:eastAsia="Times New Roman" w:hAnsi="Times New Roman" w:cs="Times New Roman"/>
          <w:sz w:val="24"/>
          <w:szCs w:val="24"/>
        </w:rPr>
        <w:t xml:space="preserve"> Yes (  ) No</w:t>
      </w:r>
    </w:p>
    <w:p w14:paraId="45D885F1" w14:textId="77777777" w:rsidR="00AD1571" w:rsidRPr="00AD1571" w:rsidRDefault="00AD1571" w:rsidP="00AD1571">
      <w:pPr>
        <w:spacing w:before="240" w:after="240" w:line="480" w:lineRule="auto"/>
        <w:ind w:left="709" w:hanging="709"/>
        <w:rPr>
          <w:rFonts w:ascii="Times New Roman" w:eastAsia="Times New Roman" w:hAnsi="Times New Roman" w:cs="Times New Roman"/>
          <w:sz w:val="24"/>
          <w:szCs w:val="24"/>
        </w:rPr>
      </w:pPr>
      <w:r w:rsidRPr="00AD1571">
        <w:rPr>
          <w:rFonts w:ascii="Times New Roman" w:eastAsia="Times New Roman" w:hAnsi="Times New Roman" w:cs="Times New Roman"/>
          <w:sz w:val="24"/>
          <w:szCs w:val="24"/>
        </w:rPr>
        <w:t>If Yes, which species? ____________________________________________</w:t>
      </w:r>
    </w:p>
    <w:p w14:paraId="1E973E80" w14:textId="77777777" w:rsidR="00AD1571" w:rsidRPr="00AD1571" w:rsidRDefault="00AD1571" w:rsidP="00AD1571">
      <w:pPr>
        <w:spacing w:before="240" w:after="240" w:line="480" w:lineRule="auto"/>
        <w:ind w:left="709" w:hanging="709"/>
        <w:rPr>
          <w:rFonts w:ascii="Times New Roman" w:eastAsia="Times New Roman" w:hAnsi="Times New Roman" w:cs="Times New Roman"/>
          <w:sz w:val="24"/>
          <w:szCs w:val="24"/>
        </w:rPr>
      </w:pPr>
      <w:r w:rsidRPr="00AD1571">
        <w:rPr>
          <w:rFonts w:ascii="Times New Roman" w:eastAsia="Times New Roman" w:hAnsi="Times New Roman" w:cs="Times New Roman"/>
          <w:sz w:val="24"/>
          <w:szCs w:val="24"/>
        </w:rPr>
        <w:t xml:space="preserve">How much time did you spend fishing at the beginning of your career? </w:t>
      </w:r>
    </w:p>
    <w:p w14:paraId="2B458713" w14:textId="77777777" w:rsidR="00AD1571" w:rsidRPr="00D1182B" w:rsidRDefault="00AD1571" w:rsidP="00AD1571">
      <w:pPr>
        <w:spacing w:before="240" w:after="240" w:line="480" w:lineRule="auto"/>
        <w:ind w:left="709" w:hanging="709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D1182B">
        <w:rPr>
          <w:rFonts w:ascii="Times New Roman" w:eastAsia="Times New Roman" w:hAnsi="Times New Roman" w:cs="Times New Roman"/>
          <w:sz w:val="24"/>
          <w:szCs w:val="24"/>
        </w:rPr>
        <w:lastRenderedPageBreak/>
        <w:t>(  )</w:t>
      </w:r>
      <w:proofErr w:type="gramEnd"/>
      <w:r w:rsidRPr="00D1182B">
        <w:rPr>
          <w:rFonts w:ascii="Times New Roman" w:eastAsia="Times New Roman" w:hAnsi="Times New Roman" w:cs="Times New Roman"/>
          <w:sz w:val="24"/>
          <w:szCs w:val="24"/>
        </w:rPr>
        <w:t xml:space="preserve"> Days ____ (  ) Hours_____  </w:t>
      </w:r>
    </w:p>
    <w:p w14:paraId="255B9DD3" w14:textId="77777777" w:rsidR="00AD1571" w:rsidRPr="00447DFE" w:rsidRDefault="00AD1571" w:rsidP="00AD1571">
      <w:pPr>
        <w:spacing w:before="240" w:after="240" w:line="480" w:lineRule="auto"/>
        <w:ind w:left="709" w:hanging="709"/>
        <w:rPr>
          <w:rFonts w:ascii="Times New Roman" w:eastAsia="Times New Roman" w:hAnsi="Times New Roman" w:cs="Times New Roman"/>
          <w:sz w:val="24"/>
          <w:szCs w:val="24"/>
          <w:highlight w:val="white"/>
          <w:lang w:val="pt-BR"/>
        </w:rPr>
      </w:pPr>
      <w:r w:rsidRPr="00AD1571">
        <w:rPr>
          <w:rFonts w:ascii="Times New Roman" w:eastAsia="Times New Roman" w:hAnsi="Times New Roman" w:cs="Times New Roman"/>
          <w:sz w:val="24"/>
          <w:szCs w:val="24"/>
        </w:rPr>
        <w:t xml:space="preserve">How much time do you spend fishing today? </w:t>
      </w:r>
      <w:r w:rsidRPr="00AD1571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(  ) Days ______  (  ) Hours_____  </w:t>
      </w:r>
    </w:p>
    <w:p w14:paraId="46C26ACA" w14:textId="77777777" w:rsidR="00183DCA" w:rsidRPr="00A743C4" w:rsidRDefault="00183DCA">
      <w:pPr>
        <w:rPr>
          <w:lang w:val="pt-BR"/>
        </w:rPr>
      </w:pPr>
    </w:p>
    <w:sectPr w:rsidR="00183DCA" w:rsidRPr="00A743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43C4"/>
    <w:rsid w:val="001476DD"/>
    <w:rsid w:val="00183DCA"/>
    <w:rsid w:val="001B3FAC"/>
    <w:rsid w:val="00237FE4"/>
    <w:rsid w:val="002F5D55"/>
    <w:rsid w:val="003B5B0B"/>
    <w:rsid w:val="00434786"/>
    <w:rsid w:val="004363B0"/>
    <w:rsid w:val="00500735"/>
    <w:rsid w:val="006575F0"/>
    <w:rsid w:val="006F667C"/>
    <w:rsid w:val="0079065A"/>
    <w:rsid w:val="00797FAF"/>
    <w:rsid w:val="007E258F"/>
    <w:rsid w:val="007E7E3D"/>
    <w:rsid w:val="00A23A1F"/>
    <w:rsid w:val="00A743C4"/>
    <w:rsid w:val="00AD1571"/>
    <w:rsid w:val="00AF02E9"/>
    <w:rsid w:val="00D1182B"/>
    <w:rsid w:val="00DB4967"/>
    <w:rsid w:val="00E028AB"/>
    <w:rsid w:val="00EF1170"/>
    <w:rsid w:val="00F32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E9EC1"/>
  <w15:chartTrackingRefBased/>
  <w15:docId w15:val="{8D28577F-1166-4646-8361-D3D93CC2A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3C4"/>
    <w:rPr>
      <w:rFonts w:ascii="Calibri" w:eastAsia="Calibri" w:hAnsi="Calibri" w:cs="Calibri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2A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A86"/>
    <w:rPr>
      <w:rFonts w:ascii="Segoe UI" w:eastAsia="Calibri" w:hAnsi="Segoe UI" w:cs="Segoe UI"/>
      <w:sz w:val="18"/>
      <w:szCs w:val="18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0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0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7</Pages>
  <Words>1142</Words>
  <Characters>6514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chn off35</cp:lastModifiedBy>
  <cp:revision>14</cp:revision>
  <dcterms:created xsi:type="dcterms:W3CDTF">2020-09-29T12:43:00Z</dcterms:created>
  <dcterms:modified xsi:type="dcterms:W3CDTF">2021-05-24T09:36:00Z</dcterms:modified>
</cp:coreProperties>
</file>